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8235" w14:textId="2CAFF83F" w:rsidR="00B15349" w:rsidRPr="004B5B5C" w:rsidRDefault="69D95BDF" w:rsidP="082AF5DB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4B5B5C">
        <w:rPr>
          <w:rFonts w:ascii="Times New Roman" w:eastAsia="Times New Roman" w:hAnsi="Times New Roman" w:cs="Times New Roman"/>
          <w:b/>
          <w:bCs/>
        </w:rPr>
        <w:t>Supplementary Materials</w:t>
      </w:r>
    </w:p>
    <w:p w14:paraId="5909DA3F" w14:textId="18CA21D0" w:rsidR="69D95BDF" w:rsidRPr="004B5B5C" w:rsidRDefault="58584038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  <w:r w:rsidRPr="004B5B5C">
        <w:rPr>
          <w:rFonts w:ascii="Times New Roman" w:eastAsia="Times New Roman" w:hAnsi="Times New Roman" w:cs="Times New Roman"/>
          <w:b/>
          <w:bCs/>
          <w:u w:val="single"/>
        </w:rPr>
        <w:t>Materials</w:t>
      </w:r>
    </w:p>
    <w:p w14:paraId="79A1027E" w14:textId="7FF3A6FC" w:rsidR="495AD147" w:rsidRPr="004B5B5C" w:rsidRDefault="495AD147" w:rsidP="6995C015">
      <w:pPr>
        <w:spacing w:line="360" w:lineRule="auto"/>
        <w:jc w:val="both"/>
      </w:pPr>
      <w:r w:rsidRPr="004B5B5C">
        <w:rPr>
          <w:rFonts w:ascii="Times New Roman" w:eastAsia="Times New Roman" w:hAnsi="Times New Roman" w:cs="Times New Roman"/>
          <w:b/>
          <w:bCs/>
        </w:rPr>
        <w:t>HVVE</w:t>
      </w:r>
    </w:p>
    <w:p w14:paraId="10D0BA6E" w14:textId="244373BC" w:rsidR="495AD147" w:rsidRPr="004B5B5C" w:rsidRDefault="495AD147" w:rsidP="6995C01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  <w:color w:val="000000" w:themeColor="text1"/>
        </w:rPr>
        <w:t xml:space="preserve">HVVE was developed using </w:t>
      </w:r>
      <w:proofErr w:type="spellStart"/>
      <w:r w:rsidRPr="004B5B5C">
        <w:rPr>
          <w:rFonts w:ascii="Times New Roman" w:eastAsia="Times New Roman" w:hAnsi="Times New Roman" w:cs="Times New Roman"/>
          <w:color w:val="000000" w:themeColor="text1"/>
        </w:rPr>
        <w:t>DeepDre</w:t>
      </w:r>
      <w:r w:rsidR="5964CBCE" w:rsidRPr="004B5B5C">
        <w:rPr>
          <w:rFonts w:ascii="Times New Roman" w:eastAsia="Times New Roman" w:hAnsi="Times New Roman" w:cs="Times New Roman"/>
          <w:color w:val="000000" w:themeColor="text1"/>
        </w:rPr>
        <w:t>a</w:t>
      </w:r>
      <w:r w:rsidRPr="004B5B5C">
        <w:rPr>
          <w:rFonts w:ascii="Times New Roman" w:eastAsia="Times New Roman" w:hAnsi="Times New Roman" w:cs="Times New Roman"/>
          <w:color w:val="000000" w:themeColor="text1"/>
        </w:rPr>
        <w:t>m</w:t>
      </w:r>
      <w:proofErr w:type="spellEnd"/>
      <w:r w:rsidRPr="004B5B5C">
        <w:rPr>
          <w:rFonts w:ascii="Times New Roman" w:eastAsia="Times New Roman" w:hAnsi="Times New Roman" w:cs="Times New Roman"/>
          <w:color w:val="000000" w:themeColor="text1"/>
        </w:rPr>
        <w:t xml:space="preserve"> (DD). DD is a computational method utilized for modifying images, based on a </w:t>
      </w:r>
      <w:r w:rsidR="082AF5DB" w:rsidRPr="004B5B5C">
        <w:rPr>
          <w:rFonts w:ascii="Times New Roman" w:eastAsia="Times New Roman" w:hAnsi="Times New Roman" w:cs="Times New Roman"/>
          <w:color w:val="000000" w:themeColor="text1"/>
        </w:rPr>
        <w:t>pre-trained</w:t>
      </w:r>
      <w:r w:rsidRPr="004B5B5C">
        <w:rPr>
          <w:rFonts w:ascii="Times New Roman" w:eastAsia="Times New Roman" w:hAnsi="Times New Roman" w:cs="Times New Roman"/>
          <w:color w:val="000000" w:themeColor="text1"/>
        </w:rPr>
        <w:t xml:space="preserve"> deep convolutional neural network (CNN). The process begins by feeding an input image (I) with specific dimensions (width w and height h) through the CNN until a designated layer (Al) is reached. </w:t>
      </w:r>
      <w:bookmarkStart w:id="0" w:name="_Int_d1cBm97M"/>
      <w:proofErr w:type="spellStart"/>
      <w:r w:rsidRPr="004B5B5C">
        <w:rPr>
          <w:rFonts w:ascii="Times New Roman" w:eastAsia="Times New Roman" w:hAnsi="Times New Roman" w:cs="Times New Roman"/>
          <w:color w:val="000000" w:themeColor="text1"/>
        </w:rPr>
        <w:t>DeepDream</w:t>
      </w:r>
      <w:bookmarkEnd w:id="0"/>
      <w:proofErr w:type="spellEnd"/>
      <w:r w:rsidRPr="004B5B5C">
        <w:rPr>
          <w:rFonts w:ascii="Times New Roman" w:eastAsia="Times New Roman" w:hAnsi="Times New Roman" w:cs="Times New Roman"/>
          <w:color w:val="000000" w:themeColor="text1"/>
        </w:rPr>
        <w:t xml:space="preserve"> modifies the input image by integrating the partial derivatives (gradients) of L regarding the input image. In this research, a higher-level layer (inception_4d/pool) of the </w:t>
      </w:r>
      <w:proofErr w:type="spellStart"/>
      <w:r w:rsidRPr="004B5B5C">
        <w:rPr>
          <w:rFonts w:ascii="Times New Roman" w:eastAsia="Times New Roman" w:hAnsi="Times New Roman" w:cs="Times New Roman"/>
          <w:color w:val="000000" w:themeColor="text1"/>
        </w:rPr>
        <w:t>GoogleNet</w:t>
      </w:r>
      <w:proofErr w:type="spellEnd"/>
      <w:r w:rsidRPr="004B5B5C">
        <w:rPr>
          <w:rFonts w:ascii="Times New Roman" w:eastAsia="Times New Roman" w:hAnsi="Times New Roman" w:cs="Times New Roman"/>
          <w:color w:val="000000" w:themeColor="text1"/>
        </w:rPr>
        <w:t xml:space="preserve"> CNN was chosen, with hyperparameters set akin to those of the Hallucination Machine (octaves=3, octave scale=1.8, iterations=16, jitter=32, zoom=1, step size=1.5, flow threshold=6, blending ratio for optical flow=0.9, blending ratio for background=0.1; Rastelli et al., 2020).</w:t>
      </w:r>
    </w:p>
    <w:p w14:paraId="480CEC3A" w14:textId="27F34D8C" w:rsidR="69D95BDF" w:rsidRPr="004B5B5C" w:rsidRDefault="1BE55D89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it-IT"/>
        </w:rPr>
      </w:pPr>
      <w:r w:rsidRPr="004B5B5C">
        <w:rPr>
          <w:rFonts w:ascii="Times New Roman" w:eastAsia="Times New Roman" w:hAnsi="Times New Roman" w:cs="Times New Roman"/>
          <w:b/>
          <w:bCs/>
        </w:rPr>
        <w:t>Alternative Use Test</w:t>
      </w:r>
      <w:r w:rsidR="63311476" w:rsidRPr="004B5B5C">
        <w:rPr>
          <w:rFonts w:ascii="Times New Roman" w:eastAsia="Times New Roman" w:hAnsi="Times New Roman" w:cs="Times New Roman"/>
          <w:b/>
          <w:bCs/>
        </w:rPr>
        <w:t xml:space="preserve"> (AUT)</w:t>
      </w:r>
    </w:p>
    <w:p w14:paraId="38B2B2BB" w14:textId="61395D7E" w:rsidR="69D95BDF" w:rsidRPr="004B5B5C" w:rsidRDefault="26A58279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</w:rPr>
        <w:t xml:space="preserve">The AUT responses were evaluated according to the traditional approach, proposed by </w:t>
      </w:r>
      <w:proofErr w:type="spellStart"/>
      <w:r w:rsidRPr="004B5B5C">
        <w:rPr>
          <w:rFonts w:ascii="Times New Roman" w:eastAsia="Times New Roman" w:hAnsi="Times New Roman" w:cs="Times New Roman"/>
        </w:rPr>
        <w:t>Vartanin</w:t>
      </w:r>
      <w:proofErr w:type="spellEnd"/>
      <w:r w:rsidRPr="004B5B5C">
        <w:rPr>
          <w:rFonts w:ascii="Times New Roman" w:eastAsia="Times New Roman" w:hAnsi="Times New Roman" w:cs="Times New Roman"/>
        </w:rPr>
        <w:t xml:space="preserve"> and colleagues (2020). Each participant's responses were scored for (1) fluency (number of ideas generated), (2) flexibility (number of different conceptual categories, especially pleasure, utility, art, aggressiveness; present = 1, everything else = 0), (3) originality (unique responses; single = 1, all else = 0). Average score values were calculated to obtain a total score of the flexibility and fluency subscales, while for originality the values (0 and 1) were summed.  </w:t>
      </w:r>
    </w:p>
    <w:p w14:paraId="1016C4DC" w14:textId="48DAC403" w:rsidR="00AF865C" w:rsidRPr="004B5B5C" w:rsidRDefault="5721EBE4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it-IT"/>
        </w:rPr>
      </w:pPr>
      <w:r w:rsidRPr="004B5B5C">
        <w:rPr>
          <w:rFonts w:ascii="Times New Roman" w:eastAsia="Times New Roman" w:hAnsi="Times New Roman" w:cs="Times New Roman"/>
          <w:b/>
          <w:bCs/>
        </w:rPr>
        <w:t xml:space="preserve">Autonomic </w:t>
      </w:r>
      <w:r w:rsidR="36A801AD" w:rsidRPr="004B5B5C">
        <w:rPr>
          <w:rFonts w:ascii="Times New Roman" w:eastAsia="Times New Roman" w:hAnsi="Times New Roman" w:cs="Times New Roman"/>
          <w:b/>
          <w:bCs/>
        </w:rPr>
        <w:t>Measures</w:t>
      </w:r>
      <w:r w:rsidR="23C49E20" w:rsidRPr="004B5B5C">
        <w:rPr>
          <w:rFonts w:ascii="Times New Roman" w:eastAsia="Times New Roman" w:hAnsi="Times New Roman" w:cs="Times New Roman"/>
          <w:b/>
          <w:bCs/>
        </w:rPr>
        <w:t xml:space="preserve"> - Descriptions</w:t>
      </w:r>
    </w:p>
    <w:p w14:paraId="7C3A8790" w14:textId="0A0CCA03" w:rsidR="3C7EA1FC" w:rsidRPr="004B5B5C" w:rsidRDefault="1F1509C2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</w:rPr>
        <w:t xml:space="preserve">The table reports </w:t>
      </w:r>
      <w:r w:rsidR="082AF5DB" w:rsidRPr="004B5B5C">
        <w:rPr>
          <w:rFonts w:ascii="Times New Roman" w:eastAsia="Times New Roman" w:hAnsi="Times New Roman" w:cs="Times New Roman"/>
        </w:rPr>
        <w:t>abbreviations'</w:t>
      </w:r>
      <w:r w:rsidRPr="004B5B5C">
        <w:rPr>
          <w:rFonts w:ascii="Times New Roman" w:eastAsia="Times New Roman" w:hAnsi="Times New Roman" w:cs="Times New Roman"/>
        </w:rPr>
        <w:t xml:space="preserve"> </w:t>
      </w:r>
      <w:r w:rsidR="082AF5DB" w:rsidRPr="004B5B5C">
        <w:rPr>
          <w:rFonts w:ascii="Times New Roman" w:eastAsia="Times New Roman" w:hAnsi="Times New Roman" w:cs="Times New Roman"/>
        </w:rPr>
        <w:t>meanings</w:t>
      </w:r>
      <w:r w:rsidRPr="004B5B5C">
        <w:rPr>
          <w:rFonts w:ascii="Times New Roman" w:eastAsia="Times New Roman" w:hAnsi="Times New Roman" w:cs="Times New Roman"/>
        </w:rPr>
        <w:t xml:space="preserve"> and autonomic measures explanation.</w:t>
      </w:r>
    </w:p>
    <w:tbl>
      <w:tblPr>
        <w:tblStyle w:val="TableGrid"/>
        <w:tblW w:w="10595" w:type="dxa"/>
        <w:tblBorders>
          <w:top w:val="single" w:sz="12" w:space="0" w:color="747474" w:themeColor="background2" w:themeShade="80"/>
          <w:left w:val="none" w:sz="12" w:space="0" w:color="747474" w:themeColor="background2" w:themeShade="80"/>
          <w:bottom w:val="single" w:sz="12" w:space="0" w:color="000000" w:themeColor="text1"/>
          <w:right w:val="none" w:sz="12" w:space="0" w:color="747474" w:themeColor="background2" w:themeShade="80"/>
          <w:insideH w:val="none" w:sz="12" w:space="0" w:color="747474" w:themeColor="background2" w:themeShade="80"/>
          <w:insideV w:val="none" w:sz="12" w:space="0" w:color="747474" w:themeColor="background2" w:themeShade="80"/>
        </w:tblBorders>
        <w:tblLayout w:type="fixed"/>
        <w:tblLook w:val="06A0" w:firstRow="1" w:lastRow="0" w:firstColumn="1" w:lastColumn="0" w:noHBand="1" w:noVBand="1"/>
      </w:tblPr>
      <w:tblGrid>
        <w:gridCol w:w="1538"/>
        <w:gridCol w:w="3357"/>
        <w:gridCol w:w="1885"/>
        <w:gridCol w:w="3815"/>
      </w:tblGrid>
      <w:tr w:rsidR="6995C015" w:rsidRPr="004B5B5C" w14:paraId="593B4ACC" w14:textId="77777777" w:rsidTr="082AF5DB">
        <w:trPr>
          <w:trHeight w:val="300"/>
        </w:trPr>
        <w:tc>
          <w:tcPr>
            <w:tcW w:w="1538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421F353" w14:textId="32574FCC" w:rsidR="2F48EB3F" w:rsidRPr="004B5B5C" w:rsidRDefault="17DB49B8" w:rsidP="082AF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breviation</w:t>
            </w:r>
          </w:p>
          <w:p w14:paraId="48D2404C" w14:textId="107E25D4" w:rsidR="2F48EB3F" w:rsidRPr="004B5B5C" w:rsidRDefault="2F48EB3F" w:rsidP="082AF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335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0AD4A102" w14:textId="60B06654" w:rsidR="2F48EB3F" w:rsidRPr="004B5B5C" w:rsidRDefault="17DB49B8" w:rsidP="082AF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aning</w:t>
            </w:r>
          </w:p>
        </w:tc>
        <w:tc>
          <w:tcPr>
            <w:tcW w:w="1885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788A9B3E" w14:textId="6D2EBDD3" w:rsidR="407305B0" w:rsidRPr="004B5B5C" w:rsidRDefault="407305B0" w:rsidP="082AF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main</w:t>
            </w:r>
          </w:p>
        </w:tc>
        <w:tc>
          <w:tcPr>
            <w:tcW w:w="3815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2721438C" w14:textId="40F10CA3" w:rsidR="2F48EB3F" w:rsidRPr="004B5B5C" w:rsidRDefault="17DB49B8" w:rsidP="082AF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scription</w:t>
            </w:r>
          </w:p>
        </w:tc>
      </w:tr>
      <w:tr w:rsidR="1D966028" w:rsidRPr="004B5B5C" w14:paraId="201CB005" w14:textId="77777777" w:rsidTr="082AF5DB">
        <w:trPr>
          <w:trHeight w:val="300"/>
        </w:trPr>
        <w:tc>
          <w:tcPr>
            <w:tcW w:w="1538" w:type="dxa"/>
            <w:tcBorders>
              <w:top w:val="singl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1A6A025" w14:textId="0363A0A6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singl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F4C3373" w14:textId="0A568762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singl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699C011" w14:textId="20F62E46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singl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F44D113" w14:textId="69FA6180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6995C015" w:rsidRPr="004B5B5C" w14:paraId="5DEBB645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6EED9EC" w14:textId="6FE2E027" w:rsidR="1706793B" w:rsidRPr="004B5B5C" w:rsidRDefault="731BBDD1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3357" w:type="dxa"/>
            <w:tcBorders>
              <w:top w:val="non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1AAB081D" w14:textId="787E2E1A" w:rsidR="2C13453C" w:rsidRPr="004B5B5C" w:rsidRDefault="37CDEA72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eart Rate</w:t>
            </w:r>
          </w:p>
        </w:tc>
        <w:tc>
          <w:tcPr>
            <w:tcW w:w="1885" w:type="dxa"/>
            <w:tcBorders>
              <w:top w:val="non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AB73351" w14:textId="415D4F8C" w:rsidR="1C6A40B8" w:rsidRPr="004B5B5C" w:rsidRDefault="1C6A40B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815" w:type="dxa"/>
            <w:tcBorders>
              <w:top w:val="none" w:sz="2" w:space="0" w:color="000000" w:themeColor="text1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5B13678" w14:textId="7CF5D5DA" w:rsidR="629F4D7B" w:rsidRPr="004B5B5C" w:rsidRDefault="43BC63F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pulse rate measures the number of </w:t>
            </w:r>
            <w:proofErr w:type="spellStart"/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eartbeats</w:t>
            </w:r>
            <w:proofErr w:type="spellEnd"/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minute (bpm).</w:t>
            </w:r>
          </w:p>
        </w:tc>
      </w:tr>
      <w:tr w:rsidR="6995C015" w:rsidRPr="004B5B5C" w14:paraId="12D42CA7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4A43E86" w14:textId="33EDE06B" w:rsidR="66E1B9A7" w:rsidRPr="004B5B5C" w:rsidRDefault="016967FD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RR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196632FF" w14:textId="61ECB63B" w:rsidR="62807CCC" w:rsidRPr="004B5B5C" w:rsidRDefault="1540BE4D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</w:t>
            </w:r>
            <w:r w:rsidR="3FFD52C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EF6727D" w14:textId="1E25EA51" w:rsidR="584871CF" w:rsidRPr="004B5B5C" w:rsidRDefault="584871C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0FFB8CD" w14:textId="7C68A7F2" w:rsidR="66E1B9A7" w:rsidRPr="004B5B5C" w:rsidRDefault="0CEAC5F1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77ED43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an of interval RR, </w:t>
            </w:r>
            <w:r w:rsidR="0B30E3A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mely time interval </w:t>
            </w:r>
            <w:r w:rsidR="077ED43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etween heartbeats</w:t>
            </w:r>
            <w:r w:rsidR="5263BCDA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1D966028" w:rsidRPr="004B5B5C" w14:paraId="71F44481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A1E7B18" w14:textId="3149C375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42516458" w14:textId="55FE15C9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8F2CAF0" w14:textId="3032BF3B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4437FA8A" w14:textId="0E32F9F6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4C4F9ED6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EF85D16" w14:textId="72D74EEA" w:rsidR="2F6A19BA" w:rsidRPr="004B5B5C" w:rsidRDefault="2F6A19BA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NN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7336AA2" w14:textId="3D21B772" w:rsidR="2F6A19BA" w:rsidRPr="004B5B5C" w:rsidRDefault="2F6A19BA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deviation of NN intervals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4F03EEC" w14:textId="6401E48F" w:rsidR="2F6A19BA" w:rsidRPr="004B5B5C" w:rsidRDefault="2F6A19BA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DCA8774" w14:textId="30418C5A" w:rsidR="1D966028" w:rsidRPr="004B5B5C" w:rsidRDefault="0925F48D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It quantifies the overall variation in time between consecutive normal heartbeats.</w:t>
            </w:r>
          </w:p>
        </w:tc>
      </w:tr>
      <w:tr w:rsidR="1D966028" w:rsidRPr="004B5B5C" w14:paraId="3720CE27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592E3D7" w14:textId="5AF7AA70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7EA6B79" w14:textId="0A41F5D9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1CF5B3EE" w14:textId="2F26B8AF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264F82B" w14:textId="27C0C83C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6CFF2A53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D283A13" w14:textId="0438CCB8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MSSD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16FA1A81" w14:textId="53D8FBFE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Root mean square of successive RR interval differences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AE8C579" w14:textId="7E4CD153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EFBEACA" w14:textId="1BEDC96F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It quantifies the short-term variations in the heart rate by examining the differences between consecutive RR intervals</w:t>
            </w:r>
            <w:r w:rsidR="4C46BA6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6995C015" w:rsidRPr="004B5B5C" w14:paraId="23A1F67B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DE354DC" w14:textId="30633723" w:rsidR="1706793B" w:rsidRPr="004B5B5C" w:rsidRDefault="731BBDD1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F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AF080B1" w14:textId="103C53AD" w:rsidR="78C2C4CB" w:rsidRPr="004B5B5C" w:rsidRDefault="51DA9A6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Low Frequency Power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72CD075" w14:textId="61CA6AB4" w:rsidR="054F7270" w:rsidRPr="004B5B5C" w:rsidRDefault="054F7270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3E8FF15" w14:textId="30DADE3C" w:rsidR="63358C89" w:rsidRPr="004B5B5C" w:rsidRDefault="695C64BC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power of the low-frequency band (0.04–0.15 Hz). </w:t>
            </w:r>
            <w:r w:rsidR="10C7451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LF is associated with sympathetic activity (stress response)</w:t>
            </w:r>
            <w:r w:rsidR="69B0666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1D966028" w:rsidRPr="004B5B5C" w14:paraId="5CBCEBD0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D68C5FA" w14:textId="60B8E7C3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E6710CA" w14:textId="2F4EFA57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4C768F5" w14:textId="51BE6C09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7F9ED19" w14:textId="748D9D53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6995C015" w:rsidRPr="004B5B5C" w14:paraId="4A7AA268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AF4968A" w14:textId="2596A5BA" w:rsidR="1706793B" w:rsidRPr="004B5B5C" w:rsidRDefault="731BBDD1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HF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A84E31B" w14:textId="709C2995" w:rsidR="775D0167" w:rsidRPr="004B5B5C" w:rsidRDefault="635FCDA2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igh Frequency Power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8D7E6C8" w14:textId="633B9361" w:rsidR="0826A120" w:rsidRPr="004B5B5C" w:rsidRDefault="0826A120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7DB6B7D" w14:textId="048B1CA6" w:rsidR="6AD6905D" w:rsidRPr="004B5B5C" w:rsidRDefault="2A826EA2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solute power of the high-frequency band (0.15–0.4 Hz). </w:t>
            </w:r>
            <w:r w:rsidR="6D8EAE9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F is associated with parasympathetic activity (relaxation).</w:t>
            </w:r>
          </w:p>
        </w:tc>
      </w:tr>
      <w:tr w:rsidR="1D966028" w:rsidRPr="004B5B5C" w14:paraId="4587D43A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7547D4A" w14:textId="35A11E7C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88ECEA6" w14:textId="2733FA81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65B8015" w14:textId="51550CF8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A7F3F2F" w14:textId="7CD9A374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6995C015" w:rsidRPr="004B5B5C" w14:paraId="623450B0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8674ADA" w14:textId="2148B6C3" w:rsidR="42DA7D46" w:rsidRPr="004B5B5C" w:rsidRDefault="44CEBECE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F/HF Ratio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BF99E63" w14:textId="30F13E84" w:rsidR="42403382" w:rsidRPr="004B5B5C" w:rsidRDefault="71A4C36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Ratio between Low and High Frequency Power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2DE3523" w14:textId="31F60D02" w:rsidR="29863B3D" w:rsidRPr="004B5B5C" w:rsidRDefault="29863B3D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440CA9A0" w14:textId="2CE2F670" w:rsidR="42403382" w:rsidRPr="004B5B5C" w:rsidRDefault="71A4C36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A higher low-frequency to high-frequency ratio often indicates higher stress levels</w:t>
            </w:r>
            <w:r w:rsidR="29B0300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1D966028" w:rsidRPr="004B5B5C" w14:paraId="2234EE3A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DAC1C26" w14:textId="27CB9911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80440E6" w14:textId="02A7DEB0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42A83FF9" w14:textId="7AF1140A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ED19627" w14:textId="4879E942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6995C015" w:rsidRPr="004B5B5C" w14:paraId="7E301CAF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1A7A9F8D" w14:textId="3C05BF19" w:rsidR="37204C74" w:rsidRPr="004B5B5C" w:rsidRDefault="07DA65D6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39DDAFA" w14:textId="1D781003" w:rsidR="6AD5471A" w:rsidRPr="004B5B5C" w:rsidRDefault="7AF2BFA1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Stress Index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9A20B3F" w14:textId="35C87802" w:rsidR="4E9AE65F" w:rsidRPr="004B5B5C" w:rsidRDefault="4E9AE65F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Composite Index</w:t>
            </w:r>
          </w:p>
          <w:p w14:paraId="5FA4169A" w14:textId="03869E74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831542E" w14:textId="2DB3B23D" w:rsidR="56676DAA" w:rsidRPr="004B5B5C" w:rsidRDefault="4CBF7150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Parameter that indicates the degree of sympathetic nervous system (SNS) dominance over the parasympathetic nervous system (PNS)</w:t>
            </w:r>
            <w:r w:rsidR="778D954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1D966028" w:rsidRPr="004B5B5C" w14:paraId="1DE2CA77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9A49BCA" w14:textId="1CB1AAD2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E7E9E79" w14:textId="33254127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7069F95" w14:textId="35CB2698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E8760D0" w14:textId="480EF134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6995C015" w:rsidRPr="004B5B5C" w14:paraId="0772E611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BD94377" w14:textId="4A6D280B" w:rsidR="5D556AED" w:rsidRPr="004B5B5C" w:rsidRDefault="09D94791" w:rsidP="082AF5D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03EA3FB" w14:textId="3322BDF2" w:rsidR="5D556AED" w:rsidRPr="004B5B5C" w:rsidRDefault="09D94791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Rate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2CBD48F" w14:textId="2B54F55B" w:rsidR="537C7C29" w:rsidRPr="004B5B5C" w:rsidRDefault="537C7C29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Composite Index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9D07FD3" w14:textId="3FD3DC92" w:rsidR="6F81D859" w:rsidRPr="004B5B5C" w:rsidRDefault="49FD3C64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This indicates the rate of breathing (number of breaths per minute).</w:t>
            </w:r>
            <w:r w:rsidR="0089A29F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5488318D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68C1430D" w14:textId="515A2BDA" w:rsidR="1D966028" w:rsidRPr="004B5B5C" w:rsidRDefault="1D966028" w:rsidP="082AF5D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5DFE4F10" w14:textId="5C34DF0A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D38BD7B" w14:textId="1FF414FD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34EF168C" w14:textId="4C34872C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6995C015" w:rsidRPr="004B5B5C" w14:paraId="10F137F3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0417CFB3" w14:textId="7C71C354" w:rsidR="1706793B" w:rsidRPr="004B5B5C" w:rsidRDefault="731BBDD1" w:rsidP="082AF5D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NS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AF1D30B" w14:textId="372A787A" w:rsidR="50459DB8" w:rsidRPr="004B5B5C" w:rsidRDefault="0527D77A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Parasympathetic Nervous System</w:t>
            </w: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4D64C35" w14:textId="35C87802" w:rsidR="1656C7BA" w:rsidRPr="004B5B5C" w:rsidRDefault="1656C7BA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Composite Index</w:t>
            </w: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FA05458" w14:textId="051D6512" w:rsidR="52A84DD9" w:rsidRPr="004B5B5C" w:rsidRDefault="2D1E05C3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82AF5D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ndex</w:t>
            </w:r>
            <w:r w:rsidR="7DA5E9F9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C7A93A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reflecting parasympathetic autonomic activity</w:t>
            </w:r>
            <w:r w:rsidR="7DA5E9F9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1D966028" w:rsidRPr="004B5B5C" w14:paraId="07845B73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F835D17" w14:textId="7CEADCA9" w:rsidR="1D966028" w:rsidRPr="004B5B5C" w:rsidRDefault="1D966028" w:rsidP="082AF5D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262DBE66" w14:textId="5B40ED29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4C8935A3" w14:textId="16DBF138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none" w:sz="2" w:space="0" w:color="747474" w:themeColor="background2" w:themeShade="80"/>
              <w:right w:val="none" w:sz="2" w:space="0" w:color="747474" w:themeColor="background2" w:themeShade="80"/>
            </w:tcBorders>
          </w:tcPr>
          <w:p w14:paraId="7049F8E3" w14:textId="65A7AC05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6995C015" w:rsidRPr="004B5B5C" w14:paraId="003002B6" w14:textId="77777777" w:rsidTr="082AF5DB">
        <w:trPr>
          <w:trHeight w:val="300"/>
        </w:trPr>
        <w:tc>
          <w:tcPr>
            <w:tcW w:w="1538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single" w:sz="2" w:space="0" w:color="000000" w:themeColor="text1"/>
              <w:right w:val="none" w:sz="2" w:space="0" w:color="747474" w:themeColor="background2" w:themeShade="80"/>
            </w:tcBorders>
          </w:tcPr>
          <w:p w14:paraId="211F82B6" w14:textId="6BE90420" w:rsidR="1706793B" w:rsidRPr="004B5B5C" w:rsidRDefault="731BBDD1" w:rsidP="082AF5D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S</w:t>
            </w:r>
          </w:p>
        </w:tc>
        <w:tc>
          <w:tcPr>
            <w:tcW w:w="3357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single" w:sz="2" w:space="0" w:color="000000" w:themeColor="text1"/>
              <w:right w:val="none" w:sz="2" w:space="0" w:color="747474" w:themeColor="background2" w:themeShade="80"/>
            </w:tcBorders>
          </w:tcPr>
          <w:p w14:paraId="7377A4A0" w14:textId="133A13B3" w:rsidR="7EF40500" w:rsidRPr="004B5B5C" w:rsidRDefault="23810789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Sympathetic Nervous System</w:t>
            </w:r>
          </w:p>
          <w:p w14:paraId="62A3B61F" w14:textId="085A2F2C" w:rsidR="6995C015" w:rsidRPr="004B5B5C" w:rsidRDefault="6995C015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single" w:sz="2" w:space="0" w:color="000000" w:themeColor="text1"/>
              <w:right w:val="none" w:sz="2" w:space="0" w:color="747474" w:themeColor="background2" w:themeShade="80"/>
            </w:tcBorders>
          </w:tcPr>
          <w:p w14:paraId="6F42768B" w14:textId="35C87802" w:rsidR="2A161340" w:rsidRPr="004B5B5C" w:rsidRDefault="2A161340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Composite Index</w:t>
            </w:r>
          </w:p>
          <w:p w14:paraId="5C3E5E86" w14:textId="3CA6C26E" w:rsidR="1D966028" w:rsidRPr="004B5B5C" w:rsidRDefault="1D966028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815" w:type="dxa"/>
            <w:tcBorders>
              <w:top w:val="none" w:sz="2" w:space="0" w:color="747474" w:themeColor="background2" w:themeShade="80"/>
              <w:left w:val="none" w:sz="2" w:space="0" w:color="747474" w:themeColor="background2" w:themeShade="80"/>
              <w:bottom w:val="single" w:sz="2" w:space="0" w:color="000000" w:themeColor="text1"/>
              <w:right w:val="none" w:sz="2" w:space="0" w:color="747474" w:themeColor="background2" w:themeShade="80"/>
            </w:tcBorders>
          </w:tcPr>
          <w:p w14:paraId="3BBA0F74" w14:textId="5FDC2341" w:rsidR="4499ABD2" w:rsidRPr="004B5B5C" w:rsidRDefault="649C8C96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Index reflecting sympathetic autonomic activity.</w:t>
            </w:r>
          </w:p>
          <w:p w14:paraId="1B787A8C" w14:textId="39BBB64A" w:rsidR="6995C015" w:rsidRPr="004B5B5C" w:rsidRDefault="6995C015" w:rsidP="082AF5DB">
            <w:pPr>
              <w:spacing w:line="27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B27D0BC" w14:textId="6B3DC2CF" w:rsidR="1D966028" w:rsidRPr="004B5B5C" w:rsidRDefault="1D966028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it-IT"/>
        </w:rPr>
      </w:pPr>
    </w:p>
    <w:p w14:paraId="17A8C09C" w14:textId="57842370" w:rsidR="6995C015" w:rsidRPr="004B5B5C" w:rsidRDefault="0E57E3E9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it-IT"/>
        </w:rPr>
      </w:pPr>
      <w:r w:rsidRPr="004B5B5C">
        <w:rPr>
          <w:rFonts w:ascii="Times New Roman" w:eastAsia="Times New Roman" w:hAnsi="Times New Roman" w:cs="Times New Roman"/>
          <w:b/>
          <w:bCs/>
          <w:u w:val="single"/>
        </w:rPr>
        <w:t xml:space="preserve">Variables of interest </w:t>
      </w:r>
      <w:r w:rsidR="4C3D74BC" w:rsidRPr="004B5B5C">
        <w:rPr>
          <w:rFonts w:ascii="Times New Roman" w:eastAsia="Times New Roman" w:hAnsi="Times New Roman" w:cs="Times New Roman"/>
          <w:b/>
          <w:bCs/>
          <w:u w:val="single"/>
        </w:rPr>
        <w:t xml:space="preserve">- </w:t>
      </w:r>
      <w:r w:rsidR="6C2BB633" w:rsidRPr="004B5B5C">
        <w:rPr>
          <w:rFonts w:ascii="Times New Roman" w:eastAsia="Times New Roman" w:hAnsi="Times New Roman" w:cs="Times New Roman"/>
          <w:b/>
          <w:bCs/>
          <w:u w:val="single"/>
        </w:rPr>
        <w:t xml:space="preserve">descriptives </w:t>
      </w:r>
      <w:r w:rsidR="5B6BD800" w:rsidRPr="004B5B5C">
        <w:rPr>
          <w:rFonts w:ascii="Times New Roman" w:eastAsia="Times New Roman" w:hAnsi="Times New Roman" w:cs="Times New Roman"/>
          <w:b/>
          <w:bCs/>
          <w:u w:val="single"/>
        </w:rPr>
        <w:t>statistic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99"/>
        <w:gridCol w:w="2129"/>
        <w:gridCol w:w="1346"/>
        <w:gridCol w:w="1311"/>
        <w:gridCol w:w="1356"/>
        <w:gridCol w:w="1128"/>
        <w:gridCol w:w="1814"/>
      </w:tblGrid>
      <w:tr w:rsidR="1D966028" w:rsidRPr="004B5B5C" w14:paraId="622177A3" w14:textId="77777777" w:rsidTr="082AF5DB">
        <w:trPr>
          <w:trHeight w:val="365"/>
        </w:trPr>
        <w:tc>
          <w:tcPr>
            <w:tcW w:w="119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6AB4CA" w14:textId="3779B7C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5" w:type="dxa"/>
            <w:gridSpan w:val="2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600E46" w14:textId="691DBCA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667" w:type="dxa"/>
            <w:gridSpan w:val="2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96D8DB" w14:textId="690431F3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VVE </w:t>
            </w:r>
          </w:p>
        </w:tc>
        <w:tc>
          <w:tcPr>
            <w:tcW w:w="2942" w:type="dxa"/>
            <w:gridSpan w:val="2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029835" w14:textId="4F5773C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C </w:t>
            </w:r>
          </w:p>
        </w:tc>
      </w:tr>
      <w:tr w:rsidR="1D966028" w:rsidRPr="004B5B5C" w14:paraId="56F60D91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A6B8EC" w14:textId="6F19C089" w:rsidR="1D966028" w:rsidRPr="004B5B5C" w:rsidRDefault="1D966028" w:rsidP="082AF5D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 xml:space="preserve"> 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4FE839" w14:textId="097F15A6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M (SD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CF53DD" w14:textId="244912B6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(Min-max)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0BB58" w14:textId="585CA4D0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M (SD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2AAE08" w14:textId="4D33EAA8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(Min-max)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995BAA" w14:textId="33B64566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M (SD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92471A" w14:textId="63035CA2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A3A3A" w:themeColor="background2" w:themeShade="40"/>
                <w:sz w:val="16"/>
                <w:szCs w:val="16"/>
              </w:rPr>
              <w:t>(Min-max)</w:t>
            </w:r>
          </w:p>
        </w:tc>
      </w:tr>
      <w:tr w:rsidR="1D966028" w:rsidRPr="004B5B5C" w14:paraId="651ED7A3" w14:textId="77777777" w:rsidTr="082AF5DB">
        <w:trPr>
          <w:trHeight w:val="300"/>
        </w:trPr>
        <w:tc>
          <w:tcPr>
            <w:tcW w:w="10283" w:type="dxa"/>
            <w:gridSpan w:val="7"/>
            <w:tcBorders>
              <w:top w:val="single" w:sz="12" w:space="0" w:color="747474" w:themeColor="background2" w:themeShade="80"/>
              <w:left w:val="none" w:sz="8" w:space="0" w:color="747474" w:themeColor="background2" w:themeShade="80"/>
              <w:bottom w:val="non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559B60C" w14:textId="48F24209" w:rsidR="63189ED5" w:rsidRPr="004B5B5C" w:rsidRDefault="05F7F438" w:rsidP="082AF5DB">
            <w:pPr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Cognitive Flexibility</w:t>
            </w:r>
          </w:p>
        </w:tc>
      </w:tr>
      <w:tr w:rsidR="1D966028" w:rsidRPr="004B5B5C" w14:paraId="633911A1" w14:textId="77777777" w:rsidTr="082AF5DB">
        <w:trPr>
          <w:trHeight w:val="285"/>
        </w:trPr>
        <w:tc>
          <w:tcPr>
            <w:tcW w:w="1199" w:type="dxa"/>
            <w:tcBorders>
              <w:top w:val="none" w:sz="12" w:space="0" w:color="747474" w:themeColor="background2" w:themeShade="80"/>
              <w:left w:val="none" w:sz="12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59B2EAA" w14:textId="7D96A33B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UT</w:t>
            </w:r>
          </w:p>
        </w:tc>
        <w:tc>
          <w:tcPr>
            <w:tcW w:w="2129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5F939F1" w14:textId="3F0A1D0D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576C947" w14:textId="71AB35E0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F2FC6BA" w14:textId="07BF611B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F0665A0" w14:textId="4A1A9143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2C0046A" w14:textId="63BBFFF1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12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7EC940E" w14:textId="48357C5F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73F180EB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12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3266417" w14:textId="206AA925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Flexibility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50AF785" w14:textId="3CF5DFBC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44 (0.12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8640609" w14:textId="4B962E37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25-0.63</w:t>
            </w:r>
          </w:p>
          <w:p w14:paraId="14B9EF3F" w14:textId="18E37B22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3762AF1" w14:textId="58DDE577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53 (0.24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6561CDF" w14:textId="1A9F6755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1.75</w:t>
            </w:r>
          </w:p>
          <w:p w14:paraId="71B54190" w14:textId="7B39E3EC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D8BE2F7" w14:textId="226D1FF1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42 (0.14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12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1683238" w14:textId="7AA4F86F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0.63</w:t>
            </w:r>
          </w:p>
          <w:p w14:paraId="2C8B0431" w14:textId="55B5EACF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1ED5F21C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12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C6012C6" w14:textId="35B24EF4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Originality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0FBB625" w14:textId="5D63DE99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.42 (0.67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DB4ECD7" w14:textId="697B4E42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2.00</w:t>
            </w:r>
          </w:p>
          <w:p w14:paraId="4F33ADC4" w14:textId="4BC6CFA0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5E733B2" w14:textId="7313C442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.53 (0.64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C2FC972" w14:textId="343BF8E4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2.00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7DD09C1" w14:textId="06DB0E37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.53 (0.76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12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0ECADA7" w14:textId="0E81A71D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2.00</w:t>
            </w:r>
          </w:p>
          <w:p w14:paraId="043E6343" w14:textId="784EB5D9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5BDFAC6E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12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E9E1ECC" w14:textId="0ACDC7C3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Fluency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5AECEC6" w14:textId="756815F5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6.19 (2.85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6AC0D9A" w14:textId="5B1709F1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.00-14.50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7058639" w14:textId="7BD2F8E7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6.22 (3.99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97AFF9F" w14:textId="1EEB67EC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19.00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9B25119" w14:textId="4AEE30A2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5.59 (3.54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4" w:space="0" w:color="747474" w:themeColor="background2" w:themeShade="80"/>
              <w:right w:val="none" w:sz="12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0BCF41A" w14:textId="7CF2DAF9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0-18.00</w:t>
            </w:r>
          </w:p>
        </w:tc>
      </w:tr>
      <w:tr w:rsidR="1D966028" w:rsidRPr="004B5B5C" w14:paraId="27CA0CBE" w14:textId="77777777" w:rsidTr="082AF5DB">
        <w:trPr>
          <w:trHeight w:val="285"/>
        </w:trPr>
        <w:tc>
          <w:tcPr>
            <w:tcW w:w="1199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F51304C" w14:textId="29611925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CW</w:t>
            </w:r>
          </w:p>
        </w:tc>
        <w:tc>
          <w:tcPr>
            <w:tcW w:w="2129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39D44DC" w14:textId="7FC92C12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159110D" w14:textId="3B6A8024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74EED98" w14:textId="3AC81F36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D3CEEA4" w14:textId="4169F1ED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DA8B296" w14:textId="4FB1388D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none" w:sz="4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AB56F54" w14:textId="5C5F04EF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6143C5C9" w14:textId="77777777" w:rsidTr="082AF5DB">
        <w:trPr>
          <w:trHeight w:val="285"/>
        </w:trPr>
        <w:tc>
          <w:tcPr>
            <w:tcW w:w="1199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EEB4A22" w14:textId="597EC572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S</w:t>
            </w:r>
            <w:r w:rsidR="58EA2233"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TIR</w:t>
            </w:r>
          </w:p>
        </w:tc>
        <w:tc>
          <w:tcPr>
            <w:tcW w:w="2129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26127C2" w14:textId="07FA3E89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45 (0.31)</w:t>
            </w:r>
          </w:p>
        </w:tc>
        <w:tc>
          <w:tcPr>
            <w:tcW w:w="1346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A34DCE8" w14:textId="1A814DFB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.90×10-4 - 1.32</w:t>
            </w:r>
          </w:p>
        </w:tc>
        <w:tc>
          <w:tcPr>
            <w:tcW w:w="1311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9BB9BEF" w14:textId="53C2949B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31 (0.32)</w:t>
            </w:r>
          </w:p>
        </w:tc>
        <w:tc>
          <w:tcPr>
            <w:tcW w:w="1356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A50C12E" w14:textId="633F8611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2 – 1.46</w:t>
            </w:r>
          </w:p>
        </w:tc>
        <w:tc>
          <w:tcPr>
            <w:tcW w:w="1128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1702F4D" w14:textId="026DE8FC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49 (0.33)</w:t>
            </w:r>
          </w:p>
        </w:tc>
        <w:tc>
          <w:tcPr>
            <w:tcW w:w="1814" w:type="dxa"/>
            <w:tcBorders>
              <w:top w:val="none" w:sz="4" w:space="0" w:color="747474" w:themeColor="background2" w:themeShade="80"/>
              <w:left w:val="none" w:sz="4" w:space="0" w:color="747474" w:themeColor="background2" w:themeShade="80"/>
              <w:bottom w:val="single" w:sz="12" w:space="0" w:color="747474" w:themeColor="background2" w:themeShade="80"/>
              <w:right w:val="none" w:sz="4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B6C5D13" w14:textId="79B9F6D8" w:rsidR="1D966028" w:rsidRPr="004B5B5C" w:rsidRDefault="1D966028" w:rsidP="082AF5DB">
            <w:pPr>
              <w:spacing w:line="279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0.03 – 2.14</w:t>
            </w:r>
          </w:p>
        </w:tc>
      </w:tr>
      <w:tr w:rsidR="1D966028" w:rsidRPr="004B5B5C" w14:paraId="6A2ECF59" w14:textId="77777777" w:rsidTr="082AF5DB">
        <w:trPr>
          <w:trHeight w:val="300"/>
        </w:trPr>
        <w:tc>
          <w:tcPr>
            <w:tcW w:w="10283" w:type="dxa"/>
            <w:gridSpan w:val="7"/>
            <w:tcBorders>
              <w:top w:val="single" w:sz="12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E3ADE76" w14:textId="181AB58F" w:rsidR="0E31B0A8" w:rsidRPr="004B5B5C" w:rsidRDefault="71520312" w:rsidP="082AF5DB">
            <w:pPr>
              <w:spacing w:line="279" w:lineRule="auto"/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An</w:t>
            </w:r>
            <w:r w:rsidRPr="004B5B5C">
              <w:rPr>
                <w:rFonts w:eastAsiaTheme="minorEastAsia"/>
                <w:i/>
                <w:iCs/>
                <w:color w:val="3A3A3A" w:themeColor="background2" w:themeShade="40"/>
                <w:sz w:val="16"/>
                <w:szCs w:val="16"/>
              </w:rPr>
              <w:t xml:space="preserve">xiety and Affective States </w:t>
            </w:r>
          </w:p>
        </w:tc>
      </w:tr>
      <w:tr w:rsidR="1D966028" w:rsidRPr="004B5B5C" w14:paraId="796A65E4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F86E317" w14:textId="73E4476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SS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5563FE5" w14:textId="5F1B8725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652C758" w14:textId="73DDBC8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EA1AD9D" w14:textId="79EDB0E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CDBE599" w14:textId="474EE0D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32629C0" w14:textId="6241342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1420918" w14:textId="427FFCDB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1D966028" w:rsidRPr="004B5B5C" w14:paraId="306A6046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5D81853" w14:textId="083A8BBC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Flow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BA6166C" w14:textId="5B55582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6556806" w14:textId="33AD31D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DF62638" w14:textId="06059BCD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42.34 (8.61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0E6CEF1" w14:textId="6AFBA3B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5-61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EB83B8E" w14:textId="6EBDDF1C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44.02 (10.30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2C53478" w14:textId="0568726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6-60</w:t>
            </w:r>
          </w:p>
        </w:tc>
      </w:tr>
      <w:tr w:rsidR="1D966028" w:rsidRPr="004B5B5C" w14:paraId="5E3B6F2E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BE1EF27" w14:textId="179A81DE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Worry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478B237" w14:textId="4F99532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A8AD84D" w14:textId="2D41291C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EE2692D" w14:textId="5BBA790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8.50 (5.13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0D632DA" w14:textId="0572EF4D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-20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171F982" w14:textId="1873930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8.06 (5.21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9737318" w14:textId="5CAD663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-21</w:t>
            </w:r>
          </w:p>
        </w:tc>
      </w:tr>
      <w:tr w:rsidR="1D966028" w:rsidRPr="004B5B5C" w14:paraId="738B0D3B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D224154" w14:textId="32E6C9AE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Fluency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2AE8BB6" w14:textId="476E67B4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3083403" w14:textId="037684B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EADBDDF" w14:textId="6BB4DC5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5.28 (6.17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7B2CFFC" w14:textId="64B4AEF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4-41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375DE55" w14:textId="0F8CD8B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8.42 (4.77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9C0AE59" w14:textId="2490D99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4-42</w:t>
            </w:r>
          </w:p>
        </w:tc>
      </w:tr>
      <w:tr w:rsidR="1D966028" w:rsidRPr="004B5B5C" w14:paraId="039C9A5D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8281CFB" w14:textId="2DD3B53D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Absorption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53A228B" w14:textId="1179C713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25C0801" w14:textId="7B61231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A0487A8" w14:textId="73225BD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7.06 (3.97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7B9B81B" w14:textId="776BA80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8-26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02C2554" w14:textId="739C590C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5.60 (4.77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3E4CE6E" w14:textId="1011A74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6-25</w:t>
            </w:r>
          </w:p>
        </w:tc>
      </w:tr>
      <w:tr w:rsidR="1D966028" w:rsidRPr="004B5B5C" w14:paraId="08FF5CF2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6FBEFA6" w14:textId="2139918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44C0FFF" w14:textId="5B7B25C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0FF4755" w14:textId="0D086C3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303BD78" w14:textId="61134B39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86AFC00" w14:textId="36075EF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EEF8390" w14:textId="352AD3E5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07424DF" w14:textId="63C4FE8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09BE1206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B11354B" w14:textId="5FD66CF0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AI-S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C871181" w14:textId="799A3D0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48.52 (2.83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2BBEEC9" w14:textId="3E26E52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42-54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1A9BCE8" w14:textId="4A55CA0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8.62 (7.80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C80CCE4" w14:textId="796D18C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3-63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30DDF2A" w14:textId="2C7BBB0D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2.92 (7.12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84A1DE3" w14:textId="7A8EAC6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1-56</w:t>
            </w:r>
          </w:p>
        </w:tc>
      </w:tr>
      <w:tr w:rsidR="1D966028" w:rsidRPr="004B5B5C" w14:paraId="1D665B39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57C5DF1" w14:textId="1D6A139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2BDE95A" w14:textId="60835D2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3E325A9" w14:textId="74E9E60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840C277" w14:textId="587ABCA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7B7FC06" w14:textId="154F374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38C7C5D" w14:textId="2B014BB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0B156A7" w14:textId="7EB8B7F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672C59E8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A873336" w14:textId="2DA0DC5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ANAS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97F0388" w14:textId="5D77EC79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84E78F2" w14:textId="52A3F9C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0D7B55F" w14:textId="750C2FB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E0E1DB8" w14:textId="2D775FD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E9B8519" w14:textId="4914AFB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8A4F6EE" w14:textId="66535E5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141663DD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932B475" w14:textId="070234FA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Positive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3981C7A" w14:textId="2779467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8.24 (7.01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B72D3A7" w14:textId="3B24F5A9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6-45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82209BF" w14:textId="7A4E852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8.24 (7.01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D119CA6" w14:textId="417C2B1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6-45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4A85050" w14:textId="4AF3112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7.62 (7.26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64BDDAD" w14:textId="6F21AFA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0-42</w:t>
            </w:r>
          </w:p>
        </w:tc>
      </w:tr>
      <w:tr w:rsidR="1D966028" w:rsidRPr="004B5B5C" w14:paraId="32948183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921CB54" w14:textId="2612B843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Negative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3FD5A07" w14:textId="3C228954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7.42 (6.12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23AFFF0" w14:textId="136F991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0-33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ED3B5BF" w14:textId="33B4B39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4.36 (4.59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3460631" w14:textId="647AC07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0-311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AB621A1" w14:textId="3477936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.86 (2.63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7F56A60" w14:textId="48C6B8F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0-21</w:t>
            </w:r>
          </w:p>
        </w:tc>
      </w:tr>
      <w:tr w:rsidR="1D966028" w:rsidRPr="004B5B5C" w14:paraId="04665CF7" w14:textId="77777777" w:rsidTr="082AF5DB">
        <w:trPr>
          <w:trHeight w:val="300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CED86A7" w14:textId="4D8C6BAA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265C7E2" w14:textId="5DEF44C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BEDD912" w14:textId="31E3ACC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9ED5FE8" w14:textId="132EDFA2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100B100" w14:textId="277BE09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DD8BBDC" w14:textId="468B081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15813CC" w14:textId="767F06A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1D966028" w:rsidRPr="004B5B5C" w14:paraId="7F485BB3" w14:textId="77777777" w:rsidTr="082AF5DB">
        <w:trPr>
          <w:trHeight w:val="90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BCF8EE7" w14:textId="6096980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AM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8D581B3" w14:textId="233515B9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5A30E934" w14:textId="27DFDEA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44B3CBD" w14:textId="5F348CC2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EA353A5" w14:textId="703832F3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45CDDF4" w14:textId="20EB895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E4D099E" w14:textId="1B486B5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 xml:space="preserve"> </w:t>
            </w:r>
          </w:p>
        </w:tc>
      </w:tr>
      <w:tr w:rsidR="1D966028" w:rsidRPr="004B5B5C" w14:paraId="7A010F6F" w14:textId="77777777" w:rsidTr="082AF5DB">
        <w:trPr>
          <w:trHeight w:val="90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51930FA" w14:textId="60D9BD50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Valence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B9B01CF" w14:textId="58F67499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.78 (0.54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C829DE4" w14:textId="0E0B1583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-5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6C9F4BB" w14:textId="3B213A3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.60 (0.80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4B6A0DF1" w14:textId="0F40DA6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-5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0BDAC04" w14:textId="25C3860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.90 (0.73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8A494CE" w14:textId="69D5C1C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-5</w:t>
            </w:r>
          </w:p>
        </w:tc>
      </w:tr>
      <w:tr w:rsidR="1D966028" w:rsidRPr="004B5B5C" w14:paraId="07B11706" w14:textId="77777777" w:rsidTr="082AF5DB">
        <w:trPr>
          <w:trHeight w:val="90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08E581E" w14:textId="1E977FEB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Arousal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179F22ED" w14:textId="00DB8B1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.90 (0.95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CF61B4E" w14:textId="5490581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28444603" w14:textId="391C34B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.00 (1.10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74BEF2C" w14:textId="71F6329E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8A553A3" w14:textId="2F46B89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.32 (1.22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none" w:sz="8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65DED204" w14:textId="580CCC2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</w:tc>
      </w:tr>
      <w:tr w:rsidR="1D966028" w:rsidRPr="004B5B5C" w14:paraId="442F7A73" w14:textId="77777777" w:rsidTr="082AF5DB">
        <w:trPr>
          <w:trHeight w:val="90"/>
        </w:trPr>
        <w:tc>
          <w:tcPr>
            <w:tcW w:w="119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85E7E3B" w14:textId="2B61DA0B" w:rsidR="1D966028" w:rsidRPr="004B5B5C" w:rsidRDefault="1D966028" w:rsidP="1D96602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Dominance</w:t>
            </w:r>
          </w:p>
        </w:tc>
        <w:tc>
          <w:tcPr>
            <w:tcW w:w="2129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F8AA974" w14:textId="16C0F18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.78 (0.91)</w:t>
            </w:r>
          </w:p>
        </w:tc>
        <w:tc>
          <w:tcPr>
            <w:tcW w:w="134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BD77664" w14:textId="32DFED0D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</w:tc>
        <w:tc>
          <w:tcPr>
            <w:tcW w:w="1311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0CC664FF" w14:textId="7455AB6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3.00 (0.96)</w:t>
            </w:r>
          </w:p>
        </w:tc>
        <w:tc>
          <w:tcPr>
            <w:tcW w:w="1356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61663BC" w14:textId="0D26AF7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</w:tc>
        <w:tc>
          <w:tcPr>
            <w:tcW w:w="1128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359A6244" w14:textId="6C938C32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2.84 (1.05)</w:t>
            </w:r>
          </w:p>
        </w:tc>
        <w:tc>
          <w:tcPr>
            <w:tcW w:w="1814" w:type="dxa"/>
            <w:tcBorders>
              <w:top w:val="none" w:sz="8" w:space="0" w:color="747474" w:themeColor="background2" w:themeShade="80"/>
              <w:left w:val="none" w:sz="8" w:space="0" w:color="747474" w:themeColor="background2" w:themeShade="80"/>
              <w:bottom w:val="single" w:sz="12" w:space="0" w:color="747474" w:themeColor="background2" w:themeShade="80"/>
              <w:right w:val="none" w:sz="8" w:space="0" w:color="747474" w:themeColor="background2" w:themeShade="80"/>
            </w:tcBorders>
            <w:tcMar>
              <w:left w:w="108" w:type="dxa"/>
              <w:right w:w="108" w:type="dxa"/>
            </w:tcMar>
          </w:tcPr>
          <w:p w14:paraId="77A19B56" w14:textId="4E9BC3F4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eastAsiaTheme="minorEastAsia"/>
                <w:sz w:val="14"/>
                <w:szCs w:val="14"/>
              </w:rPr>
              <w:t>1-5</w:t>
            </w:r>
          </w:p>
          <w:p w14:paraId="1506E2C7" w14:textId="3A4BF96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1D966028" w:rsidRPr="004B5B5C" w14:paraId="7D15947D" w14:textId="77777777" w:rsidTr="082AF5DB">
        <w:trPr>
          <w:trHeight w:val="90"/>
        </w:trPr>
        <w:tc>
          <w:tcPr>
            <w:tcW w:w="1199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9818A2" w14:textId="61B983E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129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F44125" w14:textId="5A03CAB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30B8E9" w14:textId="2128C4CA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6D3D5A" w14:textId="27CA74C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56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A53C36" w14:textId="60AA9D7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4304F6" w14:textId="656D6FF9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814" w:type="dxa"/>
            <w:tcBorders>
              <w:top w:val="single" w:sz="12" w:space="0" w:color="747474" w:themeColor="background2" w:themeShade="80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D7BBB7" w14:textId="795AC69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1D966028" w:rsidRPr="004B5B5C" w14:paraId="30FB0714" w14:textId="77777777" w:rsidTr="082AF5DB">
        <w:trPr>
          <w:trHeight w:val="285"/>
        </w:trPr>
        <w:tc>
          <w:tcPr>
            <w:tcW w:w="10283" w:type="dxa"/>
            <w:gridSpan w:val="7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52D3EA" w14:textId="1AFA8A07" w:rsidR="70C98803" w:rsidRPr="004B5B5C" w:rsidRDefault="3DF25BB9" w:rsidP="082AF5DB">
            <w:pPr>
              <w:spacing w:line="279" w:lineRule="auto"/>
              <w:rPr>
                <w:rFonts w:eastAsiaTheme="minorEastAsia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eastAsiaTheme="minorEastAsia"/>
                <w:i/>
                <w:iCs/>
                <w:color w:val="3A3A3A" w:themeColor="background2" w:themeShade="40"/>
                <w:sz w:val="16"/>
                <w:szCs w:val="16"/>
              </w:rPr>
              <w:t xml:space="preserve">Autonomic </w:t>
            </w:r>
            <w:r w:rsidR="1D966028" w:rsidRPr="004B5B5C">
              <w:rPr>
                <w:rFonts w:eastAsiaTheme="minorEastAsia"/>
                <w:i/>
                <w:iCs/>
                <w:color w:val="3A3A3A" w:themeColor="background2" w:themeShade="40"/>
                <w:sz w:val="16"/>
                <w:szCs w:val="16"/>
              </w:rPr>
              <w:t xml:space="preserve">measures </w:t>
            </w:r>
          </w:p>
          <w:p w14:paraId="2883B27A" w14:textId="7595F089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</w:p>
        </w:tc>
      </w:tr>
      <w:tr w:rsidR="1D966028" w:rsidRPr="004B5B5C" w14:paraId="6D15FD42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F12B44" w14:textId="3CD11C0A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R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1B6593" w14:textId="579A058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82.48 (13.08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9ABBAC" w14:textId="1BA2232E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50 - 112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20B00B" w14:textId="3B051201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78.34 (11.85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1DA433" w14:textId="64FB55A7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6-100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1FF497" w14:textId="4988391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78.69 (10.50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46D6E9" w14:textId="32CEA54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0-101</w:t>
            </w:r>
          </w:p>
        </w:tc>
      </w:tr>
      <w:tr w:rsidR="1D966028" w:rsidRPr="004B5B5C" w14:paraId="385FD9CB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498D7D" w14:textId="6D6C7040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lastRenderedPageBreak/>
              <w:t>Mean RR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049C6F" w14:textId="5EFF84F7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736.77 (109.50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04B7B7" w14:textId="6403E8C5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536.22-997.45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ED24A8" w14:textId="74E6A670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772.70 (107.58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5EE562" w14:textId="47C9153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01.45-1040.28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6A7B84" w14:textId="0BF556C8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775.92 (101.70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AB584D" w14:textId="5C4E6B78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595.08-994.97</w:t>
            </w:r>
          </w:p>
        </w:tc>
      </w:tr>
      <w:tr w:rsidR="1D966028" w:rsidRPr="004B5B5C" w14:paraId="392CF8D9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D1684F" w14:textId="0E235EEA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DNN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4106C4" w14:textId="40DBDF23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7.91 (22.84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5ECA57" w14:textId="670002C8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3.82-106.54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8DAEAE" w14:textId="189D4A00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6.42 (16.68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6A0182" w14:textId="156D48F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3.64-88.95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B0DEBC" w14:textId="5F3F3A6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9.57 (17.51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1986DC" w14:textId="2D29DC1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8.26-91.49</w:t>
            </w:r>
          </w:p>
        </w:tc>
      </w:tr>
      <w:tr w:rsidR="1D966028" w:rsidRPr="004B5B5C" w14:paraId="167E6C2E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6B628A" w14:textId="69AA0AF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F/HF Ratio</w:t>
            </w:r>
          </w:p>
          <w:p w14:paraId="47BAE6BD" w14:textId="0D91E65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1A7F1CFD" w14:textId="7CC19D72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297D12" w14:textId="2E8CFBD1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02 (1.60</w:t>
            </w:r>
            <w:r w:rsidR="45F32222"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17A283" w14:textId="17F067B7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0.14 – 6.44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CAD8D7" w14:textId="1EFA366C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19 (1.73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B739A9" w14:textId="1A7EC54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0.33-6.44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768638" w14:textId="58129E30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45 (1.92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660A58" w14:textId="098D668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.32-6.06 </w:t>
            </w:r>
          </w:p>
        </w:tc>
      </w:tr>
      <w:tr w:rsidR="1D966028" w:rsidRPr="004B5B5C" w14:paraId="380C032F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324200" w14:textId="197CB65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spiratory Rate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9B6239" w14:textId="08D89DE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3.83 (3.50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835159" w14:textId="09CC753E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27-20.86</w:t>
            </w:r>
          </w:p>
          <w:p w14:paraId="760AD871" w14:textId="2E9869A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6A65B8" w14:textId="542DD25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4.19 (3.63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8C2982" w14:textId="203664C2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8.11-22.24</w:t>
            </w:r>
          </w:p>
          <w:p w14:paraId="2CC73A38" w14:textId="38FC984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AD293D" w14:textId="71A0911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3.92 (3.62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468D2F" w14:textId="3B464FD3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5.60-21.54</w:t>
            </w:r>
          </w:p>
          <w:p w14:paraId="1A50283E" w14:textId="26CB755B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1D966028" w:rsidRPr="004B5B5C" w14:paraId="0B28984B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9D26F1" w14:textId="30B68AD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PNS 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EE6A01" w14:textId="718A599C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0.89 (1.03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4BA860" w14:textId="73B56D8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2.71-1.65</w:t>
            </w:r>
          </w:p>
          <w:p w14:paraId="20C84B7D" w14:textId="195A1CF0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A1C54A" w14:textId="14F07A33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0.80 (0.82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FC822A" w14:textId="5C83A4E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2.19-1.37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ED4EB2" w14:textId="592E604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0.52 (1.01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247391" w14:textId="0CB10748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2.15-2.10</w:t>
            </w:r>
          </w:p>
        </w:tc>
      </w:tr>
      <w:tr w:rsidR="1D966028" w:rsidRPr="004B5B5C" w14:paraId="59710CD4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701105" w14:textId="77CC9C6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SNS 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0768F9" w14:textId="51BBD342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.44 (1.52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C5C1CA" w14:textId="37D1E1D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1.89-5.62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B1FE70" w14:textId="6D4263B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.04 (1.10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8FED79" w14:textId="0DBFB7CF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0.88-3.01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AE3E62" w14:textId="494A971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0.83 (1.16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7E47B5" w14:textId="4F80AD7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-1.99-3.47</w:t>
            </w:r>
          </w:p>
        </w:tc>
      </w:tr>
      <w:tr w:rsidR="1D966028" w:rsidRPr="004B5B5C" w14:paraId="70567B44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635447" w14:textId="33D23E4B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I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73836B" w14:textId="34643648" w:rsidR="1B25392B" w:rsidRPr="004B5B5C" w:rsidRDefault="612C1D33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1.49 (4.94)</w:t>
            </w:r>
            <w:r w:rsidR="1D966028"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2D1D8E" w14:textId="7BD1590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84-24.51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95C1B8" w14:textId="41F28F0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10.44 (3.76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450C9C" w14:textId="56D7F19E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95-20.15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9D0F2F" w14:textId="0769301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9.77 (3.99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FD8B5" w14:textId="75AF6391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87-25.87</w:t>
            </w:r>
          </w:p>
        </w:tc>
      </w:tr>
      <w:tr w:rsidR="1D966028" w:rsidRPr="004B5B5C" w14:paraId="10AB6373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D88F89" w14:textId="4AA038A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L RMSSD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59B423" w14:textId="35D1361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51 (0.49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8D6A8C" w14:textId="5ED4FD0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30-4.45</w:t>
            </w:r>
          </w:p>
          <w:p w14:paraId="4F8B994E" w14:textId="6B5649B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958AFB" w14:textId="4A6E1CE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56 (0.38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CEED93" w14:textId="58A8B27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70-4.36</w:t>
            </w:r>
          </w:p>
          <w:p w14:paraId="476F2495" w14:textId="1AD15DF3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F5B631" w14:textId="38CB44D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67 (0.42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95F698" w14:textId="7F3E53C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2.77-4.41</w:t>
            </w:r>
          </w:p>
          <w:p w14:paraId="78FEF7B0" w14:textId="0EA750E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1D966028" w:rsidRPr="004B5B5C" w14:paraId="007BD1C2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55AE7" w14:textId="63E8D5C2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L LF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E94BEA" w14:textId="56464D59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61 (1.15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D80385" w14:textId="35AF8CD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.36-8.58</w:t>
            </w:r>
          </w:p>
          <w:p w14:paraId="5C04637C" w14:textId="59E79CD1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58159D" w14:textId="259D512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71 (1.09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025055" w14:textId="64CAD5D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38-8.33</w:t>
            </w:r>
          </w:p>
          <w:p w14:paraId="53E31E8C" w14:textId="3AFD48BD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26C13F" w14:textId="6D4777A5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89 (0.90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8F6DFF" w14:textId="31346445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.54-9.13</w:t>
            </w:r>
          </w:p>
          <w:p w14:paraId="6F7D1423" w14:textId="195003B6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1D966028" w:rsidRPr="004B5B5C" w14:paraId="5B780F97" w14:textId="77777777" w:rsidTr="082AF5DB">
        <w:trPr>
          <w:trHeight w:val="285"/>
        </w:trPr>
        <w:tc>
          <w:tcPr>
            <w:tcW w:w="119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BC5C9C" w14:textId="5531AB70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L HF</w:t>
            </w:r>
          </w:p>
        </w:tc>
        <w:tc>
          <w:tcPr>
            <w:tcW w:w="212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81EEA5" w14:textId="61417D1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09 (1.03)</w:t>
            </w:r>
          </w:p>
        </w:tc>
        <w:tc>
          <w:tcPr>
            <w:tcW w:w="134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2164E9" w14:textId="561B137F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06-7.74</w:t>
            </w:r>
          </w:p>
        </w:tc>
        <w:tc>
          <w:tcPr>
            <w:tcW w:w="13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65E0C4" w14:textId="6579A6D0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04 (0.73)</w:t>
            </w:r>
          </w:p>
        </w:tc>
        <w:tc>
          <w:tcPr>
            <w:tcW w:w="135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F8FF79" w14:textId="42CB75CA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3.06-7.74</w:t>
            </w:r>
          </w:p>
        </w:tc>
        <w:tc>
          <w:tcPr>
            <w:tcW w:w="112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0CD0C0" w14:textId="7C2F75B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6.37 (0.77)</w:t>
            </w:r>
          </w:p>
        </w:tc>
        <w:tc>
          <w:tcPr>
            <w:tcW w:w="181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B8A9E0" w14:textId="00E81AF4" w:rsidR="1D966028" w:rsidRPr="004B5B5C" w:rsidRDefault="1D966028" w:rsidP="1D966028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B5B5C">
              <w:rPr>
                <w:rFonts w:ascii="Times New Roman" w:eastAsia="Times New Roman" w:hAnsi="Times New Roman" w:cs="Times New Roman"/>
                <w:sz w:val="14"/>
                <w:szCs w:val="14"/>
              </w:rPr>
              <w:t>4.22-7.56</w:t>
            </w:r>
          </w:p>
        </w:tc>
      </w:tr>
    </w:tbl>
    <w:p w14:paraId="786036E3" w14:textId="7FBC6418" w:rsidR="6995C015" w:rsidRPr="004B5B5C" w:rsidRDefault="6995C015" w:rsidP="082AF5DB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56499275" w14:textId="0931F047" w:rsidR="6995C015" w:rsidRPr="004B5B5C" w:rsidRDefault="4BBB7C41" w:rsidP="082AF5D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it-IT"/>
        </w:rPr>
      </w:pPr>
      <w:proofErr w:type="spellStart"/>
      <w:r w:rsidRPr="004B5B5C">
        <w:rPr>
          <w:rFonts w:ascii="Times New Roman" w:eastAsia="Times New Roman" w:hAnsi="Times New Roman" w:cs="Times New Roman"/>
          <w:b/>
          <w:bCs/>
          <w:u w:val="single"/>
        </w:rPr>
        <w:t>Anova</w:t>
      </w:r>
      <w:proofErr w:type="spellEnd"/>
      <w:r w:rsidRPr="004B5B5C">
        <w:rPr>
          <w:rFonts w:ascii="Times New Roman" w:eastAsia="Times New Roman" w:hAnsi="Times New Roman" w:cs="Times New Roman"/>
          <w:b/>
          <w:bCs/>
          <w:u w:val="single"/>
        </w:rPr>
        <w:t xml:space="preserve"> Results</w:t>
      </w:r>
    </w:p>
    <w:p w14:paraId="724A20D3" w14:textId="49A09773" w:rsidR="6995C015" w:rsidRPr="004B5B5C" w:rsidRDefault="4BBB7C41" w:rsidP="1D966028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is table presents the results of the Repeated measures ANOVA for a within-subjects design.; MS = Mean Square; F = F-statistic, </w:t>
      </w:r>
      <w:proofErr w:type="spellStart"/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f</w:t>
      </w:r>
      <w:proofErr w:type="spellEnd"/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 degrees of freedom, </w:t>
      </w:r>
      <w:r w:rsidRPr="004B5B5C">
        <w:rPr>
          <w:rFonts w:ascii="Times New Roman" w:eastAsia="Times New Roman" w:hAnsi="Times New Roman" w:cs="Times New Roman"/>
          <w:sz w:val="20"/>
          <w:szCs w:val="20"/>
        </w:rPr>
        <w:t>η²</w:t>
      </w:r>
      <w:r w:rsidRPr="004B5B5C">
        <w:rPr>
          <w:rFonts w:ascii="Times New Roman" w:eastAsia="Times New Roman" w:hAnsi="Times New Roman" w:cs="Times New Roman"/>
          <w:sz w:val="20"/>
          <w:szCs w:val="20"/>
          <w:vertAlign w:val="subscript"/>
        </w:rPr>
        <w:t>p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= eta square.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5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1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&lt;0.001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8"/>
        <w:gridCol w:w="1816"/>
        <w:gridCol w:w="1503"/>
        <w:gridCol w:w="1661"/>
        <w:gridCol w:w="1541"/>
        <w:gridCol w:w="2140"/>
      </w:tblGrid>
      <w:tr w:rsidR="1D966028" w:rsidRPr="004B5B5C" w14:paraId="2E0B7800" w14:textId="77777777" w:rsidTr="082AF5DB">
        <w:trPr>
          <w:trHeight w:val="285"/>
        </w:trPr>
        <w:tc>
          <w:tcPr>
            <w:tcW w:w="1808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8D317D" w14:textId="04FE232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6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9222D2" w14:textId="497601E7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MS </w:t>
            </w:r>
          </w:p>
        </w:tc>
        <w:tc>
          <w:tcPr>
            <w:tcW w:w="1503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F0ED62" w14:textId="73C24CB6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66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B9AC93" w14:textId="5F221D0B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4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1CCE3A" w14:textId="5502A5EA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2140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D8BA5E" w14:textId="4B8403C4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η²</w:t>
            </w: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p</w:t>
            </w:r>
          </w:p>
        </w:tc>
      </w:tr>
      <w:tr w:rsidR="1D966028" w:rsidRPr="004B5B5C" w14:paraId="66943881" w14:textId="77777777" w:rsidTr="082AF5DB">
        <w:trPr>
          <w:trHeight w:val="270"/>
        </w:trPr>
        <w:tc>
          <w:tcPr>
            <w:tcW w:w="10469" w:type="dxa"/>
            <w:gridSpan w:val="6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F24982" w14:textId="1878221C" w:rsidR="21289A59" w:rsidRPr="004B5B5C" w:rsidRDefault="3464D74F" w:rsidP="082AF5DB">
            <w:pPr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Anxiety and Affective States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511B6833" w14:textId="77777777" w:rsidTr="082AF5DB">
        <w:trPr>
          <w:trHeight w:val="210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6FEBA5" w14:textId="6BC7E86D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I-S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929747" w14:textId="4A5ECE0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115.50 (31.94)</w:t>
            </w:r>
          </w:p>
          <w:p w14:paraId="2FC418BD" w14:textId="530DA40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C0975B" w14:textId="11BB782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97.53</w:t>
            </w:r>
          </w:p>
          <w:p w14:paraId="4F650E68" w14:textId="0233899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5C17E6" w14:textId="79F8FAF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98</w:t>
            </w:r>
          </w:p>
          <w:p w14:paraId="46A54DF1" w14:textId="704EEBB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764258" w14:textId="08A3F30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1E0B07A2" w14:textId="05E23A2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21B4C7" w14:textId="0ADE8CA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  <w:p w14:paraId="5907F4C6" w14:textId="00FCDCD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3840A920" w14:textId="77777777" w:rsidTr="082AF5DB">
        <w:trPr>
          <w:trHeight w:val="795"/>
        </w:trPr>
        <w:tc>
          <w:tcPr>
            <w:tcW w:w="1808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936F3B" w14:textId="69C0A2A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S</w:t>
            </w:r>
          </w:p>
          <w:p w14:paraId="682B7788" w14:textId="2615AAF3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Flow</w:t>
            </w:r>
          </w:p>
          <w:p w14:paraId="5C05B238" w14:textId="6310CAC5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bsorption</w:t>
            </w:r>
          </w:p>
          <w:p w14:paraId="5B7ABDAC" w14:textId="37C1BA51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Fluency</w:t>
            </w:r>
          </w:p>
          <w:p w14:paraId="64AA2001" w14:textId="20089617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052F7B" w14:textId="55F837B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FD5FED0" w14:textId="04DB6B7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70.56 (36.90)</w:t>
            </w:r>
          </w:p>
          <w:p w14:paraId="7D80FA1C" w14:textId="594BB7A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3.29 (10.27)</w:t>
            </w:r>
          </w:p>
          <w:p w14:paraId="225D04C6" w14:textId="516AFFD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46.49 (19.18)</w:t>
            </w:r>
          </w:p>
          <w:p w14:paraId="44A407A1" w14:textId="15F196F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A6BDA2" w14:textId="071B865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9E325B1" w14:textId="0D5C2AD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  <w:p w14:paraId="4156F031" w14:textId="6D1B184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  <w:p w14:paraId="412C5857" w14:textId="0E21AEA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2.84</w:t>
            </w:r>
          </w:p>
          <w:p w14:paraId="02D10144" w14:textId="1A2D483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FCB945" w14:textId="278F4C8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D488359" w14:textId="6B6BD27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, 49</w:t>
            </w:r>
          </w:p>
          <w:p w14:paraId="540922D3" w14:textId="0E1AAA1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, 49</w:t>
            </w:r>
          </w:p>
          <w:p w14:paraId="42A08901" w14:textId="4AED439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, 49</w:t>
            </w:r>
          </w:p>
          <w:p w14:paraId="75A1351B" w14:textId="7A3ECC2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5126CD" w14:textId="635A08C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2399E3F" w14:textId="345290F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  <w:p w14:paraId="1527BCBE" w14:textId="6F6005B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27**</w:t>
            </w:r>
          </w:p>
          <w:p w14:paraId="26867B4F" w14:textId="62CCD59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54B566C2" w14:textId="346D00B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42340B" w14:textId="6DEC5D1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B465CB9" w14:textId="3DBCF69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1147B74C" w14:textId="3D63A0E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  <w:p w14:paraId="35C70648" w14:textId="478B9DA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  <w:p w14:paraId="7AAA98FC" w14:textId="56963F6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6275E216" w14:textId="77777777" w:rsidTr="082AF5DB">
        <w:trPr>
          <w:trHeight w:val="360"/>
        </w:trPr>
        <w:tc>
          <w:tcPr>
            <w:tcW w:w="1808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9486C5" w14:textId="2FB0F63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AS</w:t>
            </w:r>
          </w:p>
          <w:p w14:paraId="47E594DD" w14:textId="5AF07E04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ositive</w:t>
            </w:r>
          </w:p>
          <w:p w14:paraId="13DA37AB" w14:textId="644B24C6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9E2F32" w14:textId="10C6F24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506FB5" w14:textId="76842CD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30.84 (14.65)</w:t>
            </w:r>
          </w:p>
          <w:p w14:paraId="54ACE612" w14:textId="057DA8C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9A2A5F" w14:textId="2CC1B0A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E59C19A" w14:textId="4D9A478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8.92</w:t>
            </w:r>
          </w:p>
        </w:tc>
        <w:tc>
          <w:tcPr>
            <w:tcW w:w="1661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9118AA" w14:textId="57F33C7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8CEB4CA" w14:textId="0D14283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98</w:t>
            </w:r>
          </w:p>
        </w:tc>
        <w:tc>
          <w:tcPr>
            <w:tcW w:w="1541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D45269" w14:textId="05C7F22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6B1BBA6" w14:textId="0F7A997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73A61A1C" w14:textId="1982D9F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2" w:space="0" w:color="000000" w:themeColor="text1"/>
              <w:left w:val="none" w:sz="8" w:space="0" w:color="000000" w:themeColor="text1"/>
              <w:bottom w:val="non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C03F4A" w14:textId="1C42500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CD1015E" w14:textId="746BEE4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  <w:p w14:paraId="7780F95F" w14:textId="2DEDCE2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70500D54" w14:textId="77777777" w:rsidTr="082AF5DB">
        <w:trPr>
          <w:trHeight w:val="285"/>
        </w:trPr>
        <w:tc>
          <w:tcPr>
            <w:tcW w:w="1808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AB9B16" w14:textId="2FE6A3E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</w:t>
            </w:r>
          </w:p>
          <w:p w14:paraId="12596B10" w14:textId="48A522A0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Valence   </w:t>
            </w:r>
          </w:p>
          <w:p w14:paraId="4156A85C" w14:textId="7F42C55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Arousal</w:t>
            </w:r>
          </w:p>
          <w:p w14:paraId="1F97566B" w14:textId="026D0A5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ominance</w:t>
            </w:r>
          </w:p>
          <w:p w14:paraId="532AB561" w14:textId="4D12F1B2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49B448" w14:textId="601682E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14 (0.39)</w:t>
            </w:r>
          </w:p>
          <w:p w14:paraId="0F914F04" w14:textId="2E95101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3.48 (57.85)</w:t>
            </w:r>
          </w:p>
          <w:p w14:paraId="47803BE3" w14:textId="3A2CBE2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7 (0.88)</w:t>
            </w:r>
          </w:p>
        </w:tc>
        <w:tc>
          <w:tcPr>
            <w:tcW w:w="1503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F5116D" w14:textId="6E42107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  <w:p w14:paraId="7C52C5FF" w14:textId="025D8B7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1.41</w:t>
            </w:r>
          </w:p>
          <w:p w14:paraId="55D2736A" w14:textId="1BB9754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661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D8D6BB" w14:textId="7A85C3B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98</w:t>
            </w:r>
          </w:p>
          <w:p w14:paraId="11B649FE" w14:textId="1123713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75, 0.67</w:t>
            </w:r>
          </w:p>
          <w:p w14:paraId="4C5FDCAA" w14:textId="30368D2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66, 81.77</w:t>
            </w:r>
          </w:p>
        </w:tc>
        <w:tc>
          <w:tcPr>
            <w:tcW w:w="1541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0A38F7" w14:textId="586D3D2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  <w:p w14:paraId="64A9C15C" w14:textId="13657B3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32002E6E" w14:textId="1A44B27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140" w:type="dxa"/>
            <w:tcBorders>
              <w:top w:val="non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03F090" w14:textId="799F3F6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34E6643B" w14:textId="0D9C2D8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  <w:p w14:paraId="5FDC7EA8" w14:textId="67A02C5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1D966028" w:rsidRPr="004B5B5C" w14:paraId="0C69083D" w14:textId="77777777" w:rsidTr="082AF5DB">
        <w:trPr>
          <w:trHeight w:val="120"/>
        </w:trPr>
        <w:tc>
          <w:tcPr>
            <w:tcW w:w="10469" w:type="dxa"/>
            <w:gridSpan w:val="6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DB77D3" w14:textId="1C5580EB" w:rsidR="7F547D26" w:rsidRPr="004B5B5C" w:rsidRDefault="00DF5470" w:rsidP="082AF5DB">
            <w:pPr>
              <w:spacing w:line="279" w:lineRule="auto"/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 xml:space="preserve">Autonomic </w:t>
            </w:r>
            <w:r w:rsidR="1D966028"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measures</w:t>
            </w:r>
          </w:p>
        </w:tc>
      </w:tr>
      <w:tr w:rsidR="1D966028" w:rsidRPr="004B5B5C" w14:paraId="296302AB" w14:textId="77777777" w:rsidTr="082AF5DB">
        <w:trPr>
          <w:trHeight w:val="285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D9DEC1" w14:textId="6DB5BB1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C759B60" w14:textId="7800DC1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D2BD2E" w14:textId="674F65C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26DD00A" w14:textId="56D24DD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49.46 (31.33)</w:t>
            </w:r>
          </w:p>
          <w:p w14:paraId="7ECD52E5" w14:textId="79888C3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CE4937" w14:textId="7CFEFFB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7AAA59D" w14:textId="3670946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1.15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FF56CF" w14:textId="08E11C6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404AAB9" w14:textId="5B5660F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60, 70.45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C5EC19" w14:textId="06837D5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9D9475A" w14:textId="620F7B8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61A2CF" w14:textId="418AB03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3688E6B" w14:textId="5AA8A2F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1D966028" w:rsidRPr="004B5B5C" w14:paraId="7AF5C9C0" w14:textId="77777777" w:rsidTr="082AF5DB">
        <w:trPr>
          <w:trHeight w:val="330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01E915" w14:textId="638D8CC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RR</w:t>
            </w:r>
          </w:p>
          <w:p w14:paraId="09E10840" w14:textId="26FBA74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731A5C" w14:textId="63ACA7A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1730.30 (1910.26)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FE8C21" w14:textId="2714957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1.37</w:t>
            </w:r>
          </w:p>
          <w:p w14:paraId="7CBBB1DE" w14:textId="5481135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2B89AB" w14:textId="6D7A593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90</w:t>
            </w:r>
          </w:p>
          <w:p w14:paraId="31E6F3CA" w14:textId="3E0B22A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193A30" w14:textId="4EA6354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00BCB09E" w14:textId="1E577A4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2782B2" w14:textId="4588B0A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  <w:p w14:paraId="1D06A104" w14:textId="2EE7995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603B2B40" w14:textId="77777777" w:rsidTr="082AF5DB">
        <w:trPr>
          <w:trHeight w:val="300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708FBF" w14:textId="4DFC6BF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NN</w:t>
            </w:r>
          </w:p>
          <w:p w14:paraId="6A1B6A80" w14:textId="267FDD5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356227" w14:textId="33A2CDC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86.51 (210.32)</w:t>
            </w:r>
          </w:p>
          <w:p w14:paraId="0A060D95" w14:textId="46D40A3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9C9959" w14:textId="3E4D842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54EB83E" w14:textId="3CA65A2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AC61E9" w14:textId="6010B4D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62, 61.87</w:t>
            </w:r>
          </w:p>
          <w:p w14:paraId="0FBDD90F" w14:textId="1229AB5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2F9F75" w14:textId="6E634EC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  <w:p w14:paraId="573FAE7C" w14:textId="5CAA6C6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92AC1C" w14:textId="2C9D600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20BF72B" w14:textId="27D3390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7E824137" w14:textId="77777777" w:rsidTr="082AF5DB">
        <w:trPr>
          <w:trHeight w:val="240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917728" w14:textId="43A134B2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piratory Rate</w:t>
            </w:r>
          </w:p>
          <w:p w14:paraId="70E79CCE" w14:textId="53F490E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B1F12E" w14:textId="067D95E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28 (9.01)</w:t>
            </w:r>
          </w:p>
          <w:p w14:paraId="36EDA13C" w14:textId="093CBD5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254D26" w14:textId="720F996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  <w:p w14:paraId="392C8303" w14:textId="799BAC3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D1D6BB" w14:textId="305FCBC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92</w:t>
            </w:r>
          </w:p>
          <w:p w14:paraId="3736784E" w14:textId="2751E28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B2BDB9" w14:textId="4DFB55F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</w:p>
          <w:p w14:paraId="3A837A33" w14:textId="10F7750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977D15" w14:textId="077C9DA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  <w:p w14:paraId="6F4C7045" w14:textId="2F99735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2CEC9A65" w14:textId="77777777" w:rsidTr="082AF5DB">
        <w:trPr>
          <w:trHeight w:val="285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FC8639" w14:textId="7946D13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NS index</w:t>
            </w:r>
          </w:p>
          <w:p w14:paraId="5B012A38" w14:textId="293905A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1D0023" w14:textId="3EE108B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22 (0.28)</w:t>
            </w:r>
          </w:p>
          <w:p w14:paraId="3B40FEC6" w14:textId="4BB08B9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8CBA00" w14:textId="18D2EF7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  <w:p w14:paraId="7F8BD5BF" w14:textId="41BF3CE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B7C283" w14:textId="750B0F8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, 84</w:t>
            </w:r>
          </w:p>
          <w:p w14:paraId="56FDB607" w14:textId="562353F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F9BE7F" w14:textId="35754BD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17**</w:t>
            </w:r>
          </w:p>
          <w:p w14:paraId="58E5C60D" w14:textId="4422ABF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BFB79F" w14:textId="2D8F5B7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  <w:p w14:paraId="3DD0553F" w14:textId="76702CC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37093ECB" w14:textId="77777777" w:rsidTr="082AF5DB">
        <w:trPr>
          <w:trHeight w:val="255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B07769" w14:textId="66795EE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S index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99C0BA" w14:textId="046FA8A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95 (0.59)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94C97C" w14:textId="3F32CF5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9.94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F49924" w14:textId="0FDF0DC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48, 62.29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9736B8" w14:textId="53C4DA9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12DB6F" w14:textId="459EC6A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1D966028" w:rsidRPr="004B5B5C" w14:paraId="3480895F" w14:textId="77777777" w:rsidTr="082AF5DB">
        <w:trPr>
          <w:trHeight w:val="390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2318A3" w14:textId="458C039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</w:t>
            </w:r>
          </w:p>
          <w:p w14:paraId="6CC39D21" w14:textId="2424CC8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34D9C8" w14:textId="635BFE5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0.63 (8.86)</w:t>
            </w:r>
          </w:p>
          <w:p w14:paraId="73094FA5" w14:textId="0FAF54F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FE1FEC" w14:textId="7943EFB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77</w:t>
            </w:r>
          </w:p>
          <w:p w14:paraId="3A1FC852" w14:textId="70EF927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79FD16" w14:textId="7D5915A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54, 66.28</w:t>
            </w:r>
          </w:p>
          <w:p w14:paraId="06AA16F0" w14:textId="180A8A8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830002" w14:textId="29E4012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9**</w:t>
            </w:r>
          </w:p>
          <w:p w14:paraId="6729DDCD" w14:textId="394DF10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EEC20D" w14:textId="315B899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  <w:p w14:paraId="69B277D4" w14:textId="4526B58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52175CA3" w14:textId="77777777" w:rsidTr="082AF5DB">
        <w:trPr>
          <w:trHeight w:val="285"/>
        </w:trPr>
        <w:tc>
          <w:tcPr>
            <w:tcW w:w="180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F2260C" w14:textId="157718D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L RMSSD</w:t>
            </w:r>
          </w:p>
          <w:p w14:paraId="6B67CCDE" w14:textId="47AE01D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1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17D7C6" w14:textId="65DACDB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3 (0.09)</w:t>
            </w:r>
          </w:p>
          <w:p w14:paraId="22DED084" w14:textId="70DA30C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17B6A0" w14:textId="19836F7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  <w:p w14:paraId="31387C51" w14:textId="1798610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3AE305" w14:textId="2CCDFE0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54, 60.37</w:t>
            </w:r>
          </w:p>
          <w:p w14:paraId="0510F56F" w14:textId="3A8491F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D24717" w14:textId="1350458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43**</w:t>
            </w:r>
          </w:p>
          <w:p w14:paraId="47775D9D" w14:textId="66F119C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6FC16E" w14:textId="4FE18C7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  <w:p w14:paraId="322B7B07" w14:textId="76EC31A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761DAEF5" w14:textId="5AA50BCB" w:rsidR="6995C015" w:rsidRPr="004B5B5C" w:rsidRDefault="6995C015" w:rsidP="1D966028">
      <w:pPr>
        <w:spacing w:line="276" w:lineRule="auto"/>
      </w:pPr>
    </w:p>
    <w:p w14:paraId="55E4CCA9" w14:textId="74E77228" w:rsidR="6995C015" w:rsidRPr="004B5B5C" w:rsidRDefault="2664F727" w:rsidP="1D96602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This table presents the results of the post hoc Bonferroni tests following a RM ANOVA for a within-subjects design. B= baseline; CC= Control Condition; HVVE= HVVE Condition; MD = Mean Difference; SE = Standard error; t = t-statistic for each comparison; Cohen’s d = Cohen’s d effect size; p-value (adj) = Bonferroni-adjusted p-value for each comparison.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5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1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&lt;0.001.</w:t>
      </w:r>
    </w:p>
    <w:tbl>
      <w:tblPr>
        <w:tblStyle w:val="TableGrid"/>
        <w:tblW w:w="10455" w:type="dxa"/>
        <w:tblLayout w:type="fixed"/>
        <w:tblLook w:val="06A0" w:firstRow="1" w:lastRow="0" w:firstColumn="1" w:lastColumn="0" w:noHBand="1" w:noVBand="1"/>
      </w:tblPr>
      <w:tblGrid>
        <w:gridCol w:w="1665"/>
        <w:gridCol w:w="1410"/>
        <w:gridCol w:w="1770"/>
        <w:gridCol w:w="1427"/>
        <w:gridCol w:w="930"/>
        <w:gridCol w:w="1748"/>
        <w:gridCol w:w="1505"/>
      </w:tblGrid>
      <w:tr w:rsidR="1D966028" w:rsidRPr="004B5B5C" w14:paraId="41CCEBC1" w14:textId="77777777" w:rsidTr="40F0D3F5">
        <w:trPr>
          <w:trHeight w:val="300"/>
        </w:trPr>
        <w:tc>
          <w:tcPr>
            <w:tcW w:w="166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C35BAD0" w14:textId="4127BCDA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754953B" w14:textId="4CA32AF2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omparison </w:t>
            </w:r>
          </w:p>
        </w:tc>
        <w:tc>
          <w:tcPr>
            <w:tcW w:w="177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076A9BB" w14:textId="4AC08F33" w:rsidR="1D966028" w:rsidRPr="004B5B5C" w:rsidRDefault="12BF7D4B" w:rsidP="40F0D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MD </w:t>
            </w:r>
            <w:r w:rsidR="698A4224"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[95% CI]</w:t>
            </w:r>
          </w:p>
        </w:tc>
        <w:tc>
          <w:tcPr>
            <w:tcW w:w="1427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0CDD18B" w14:textId="5CD32A6D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93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113B082" w14:textId="08181D91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748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A500647" w14:textId="0A3446EE" w:rsidR="1D966028" w:rsidRPr="004B5B5C" w:rsidRDefault="12BF7D4B" w:rsidP="40F0D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hen’s d</w:t>
            </w:r>
            <w:r w:rsidR="11E24F02"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[95% CI]</w:t>
            </w:r>
          </w:p>
        </w:tc>
        <w:tc>
          <w:tcPr>
            <w:tcW w:w="150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669DFC1" w14:textId="1AA59F36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-value (adj)  </w:t>
            </w:r>
          </w:p>
        </w:tc>
      </w:tr>
      <w:tr w:rsidR="1D966028" w:rsidRPr="004B5B5C" w14:paraId="3361571E" w14:textId="77777777" w:rsidTr="40F0D3F5">
        <w:trPr>
          <w:trHeight w:val="300"/>
        </w:trPr>
        <w:tc>
          <w:tcPr>
            <w:tcW w:w="10455" w:type="dxa"/>
            <w:gridSpan w:val="7"/>
            <w:tcBorders>
              <w:top w:val="single" w:sz="4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06AE21" w14:textId="1FFE7A10" w:rsidR="09BF83AE" w:rsidRPr="004B5B5C" w:rsidRDefault="1A418C4F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Anxiety and Affective States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09018BF8" w14:textId="77777777" w:rsidTr="40F0D3F5">
        <w:trPr>
          <w:trHeight w:val="300"/>
        </w:trPr>
        <w:tc>
          <w:tcPr>
            <w:tcW w:w="1665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1863E9" w14:textId="2EF9896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I-S </w:t>
            </w:r>
          </w:p>
          <w:p w14:paraId="1AF17404" w14:textId="75FEAA5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BD3A4C1" w14:textId="235CDC60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441673" w14:textId="2B5903F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0D9C344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2E92DC70" w14:textId="1AF198A6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74A87B60" w14:textId="34AC0526" w:rsidR="55EE0EEA" w:rsidRPr="004B5B5C" w:rsidRDefault="7DB4C73B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177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954F1D" w14:textId="78ED9EFE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9.90</w:t>
            </w:r>
            <w:r w:rsidR="3723A32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7.14, 12.65]</w:t>
            </w:r>
          </w:p>
          <w:p w14:paraId="321ACDE1" w14:textId="0DEC8C2D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5.60</w:t>
            </w:r>
            <w:r w:rsidR="3018B46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2.84, 18.35]</w:t>
            </w:r>
          </w:p>
          <w:p w14:paraId="021857B5" w14:textId="25245F88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70</w:t>
            </w:r>
            <w:r w:rsidR="693C3F2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.94, 8.45]</w:t>
            </w:r>
          </w:p>
        </w:tc>
        <w:tc>
          <w:tcPr>
            <w:tcW w:w="1427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968784" w14:textId="4D13FE1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144DFD83" w14:textId="34BBB3D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05B328DA" w14:textId="4897BCC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3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822729" w14:textId="60C99A7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  <w:p w14:paraId="442D4A0C" w14:textId="297959C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3.80</w:t>
            </w:r>
          </w:p>
          <w:p w14:paraId="0C5D29B6" w14:textId="2FC1B26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1748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E8C1AC" w14:textId="1398801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  <w:r w:rsidR="151DD14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98, 2.14]</w:t>
            </w:r>
          </w:p>
          <w:p w14:paraId="29E911DA" w14:textId="28F0F923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  <w:r w:rsidR="0A81724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.72, 3.21]</w:t>
            </w:r>
          </w:p>
          <w:p w14:paraId="043A35AA" w14:textId="540EED0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  <w:r w:rsidR="0E4866C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41, 1.38]</w:t>
            </w:r>
          </w:p>
        </w:tc>
        <w:tc>
          <w:tcPr>
            <w:tcW w:w="1505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CE3CCF" w14:textId="5FF714A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6EB46A90" w14:textId="5D574F7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7BDF5327" w14:textId="0CC16F7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</w:tc>
      </w:tr>
      <w:tr w:rsidR="1D966028" w:rsidRPr="004B5B5C" w14:paraId="30CE5115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FD4D32" w14:textId="0B45AC8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AS</w:t>
            </w:r>
          </w:p>
          <w:p w14:paraId="5187F17B" w14:textId="2926875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ositive</w:t>
            </w:r>
          </w:p>
          <w:p w14:paraId="1799D6C0" w14:textId="4F7B7C7E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9C3826F" w14:textId="523289E8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BB2F82" w14:textId="7DA3653B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27A5C0F" w14:textId="01447E2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5C3C427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7FBB4D70" w14:textId="40860E3F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73519367" w14:textId="0B338B07" w:rsidR="56FF431C" w:rsidRPr="004B5B5C" w:rsidRDefault="2D9678AA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9AF8D3" w14:textId="234C89A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D959F16" w14:textId="2FB7135F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  <w:r w:rsidR="3DF36BB0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57, 4.30]</w:t>
            </w:r>
          </w:p>
          <w:p w14:paraId="2D4C813F" w14:textId="08FECEE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  <w:r w:rsidR="662112F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.19, 4.92]</w:t>
            </w:r>
          </w:p>
          <w:p w14:paraId="126462C2" w14:textId="6532D0BA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  <w:r w:rsidR="3D7E57BF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1.24, 2.48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029086" w14:textId="6B46DE3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863D47F" w14:textId="5812E33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50430503" w14:textId="22AB0E6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6F6F0857" w14:textId="7851313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E61160" w14:textId="51E9642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DF2F635" w14:textId="05C71B4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18</w:t>
            </w:r>
          </w:p>
          <w:p w14:paraId="0C0FE64A" w14:textId="275DAF1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  <w:p w14:paraId="37ECD0BA" w14:textId="7E13E7C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9A4086" w14:textId="180252B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B265B24" w14:textId="25ABCF82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 w:rsidR="707D25B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7, 0.66]</w:t>
            </w:r>
          </w:p>
          <w:p w14:paraId="6DDED8DE" w14:textId="6250A6E5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 w:rsidR="3137691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5, 0.77]</w:t>
            </w:r>
          </w:p>
          <w:p w14:paraId="491D0576" w14:textId="25C92107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  <w:r w:rsidR="6121847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19, 0.37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AF4DE2" w14:textId="4E346B4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A74416F" w14:textId="10FDCF9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006**</w:t>
            </w:r>
          </w:p>
          <w:p w14:paraId="540AA846" w14:textId="26DF18D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1BD71BCC" w14:textId="42BD975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1D966028" w:rsidRPr="004B5B5C" w14:paraId="5D60BCDE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64DDBC" w14:textId="5560174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B1C160" w14:textId="2CCE689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241A7B" w14:textId="4F1627BD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AB6242" w14:textId="32A5DEBB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FAC728" w14:textId="074C7544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D7E7B6" w14:textId="2F4B6EE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1793F6" w14:textId="5B89301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4838B0E4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3A15A7" w14:textId="2528CAA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AM    </w:t>
            </w:r>
          </w:p>
          <w:p w14:paraId="6277B82C" w14:textId="249102F8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Arousal</w:t>
            </w:r>
          </w:p>
          <w:p w14:paraId="3A447EFF" w14:textId="593BBEB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7D6DE5A" w14:textId="34048992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2091A72" w14:textId="7443582C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BF6E19" w14:textId="120B296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07074BA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17B7EAFB" w14:textId="202B7D39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102E672E" w14:textId="63FD7DB5" w:rsidR="33C7FC50" w:rsidRPr="004B5B5C" w:rsidRDefault="3D7880FC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A95E65" w14:textId="463C7AF8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  <w:r w:rsidR="5ADF9B6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47, 0.27]</w:t>
            </w:r>
          </w:p>
          <w:p w14:paraId="1BF0EF61" w14:textId="473D8F48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  <w:r w:rsidR="087CCBD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0, 0.95]</w:t>
            </w:r>
          </w:p>
          <w:p w14:paraId="4C428DD0" w14:textId="50743AB7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  <w:r w:rsidR="0E435F5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30, 1.05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BB99F4" w14:textId="1A064BB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  <w:p w14:paraId="68BAFC2F" w14:textId="620E87B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  <w:p w14:paraId="27C58D9A" w14:textId="044200F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02AB97" w14:textId="795792D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65</w:t>
            </w:r>
          </w:p>
          <w:p w14:paraId="5172EB40" w14:textId="72C4BFD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  <w:p w14:paraId="6E03EF05" w14:textId="32FEF59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383D09" w14:textId="41F2363C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  <w:r w:rsidR="5BEC565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43, 0.25]</w:t>
            </w:r>
          </w:p>
          <w:p w14:paraId="6242445A" w14:textId="2663B444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  <w:r w:rsidR="48B12F9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6, 0.89]</w:t>
            </w:r>
          </w:p>
          <w:p w14:paraId="5FDFC8F5" w14:textId="3FF543BC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  <w:r w:rsidR="5370873A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4, 0.99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67460A" w14:textId="4EF8971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F7AEA2A" w14:textId="192668B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5901EC0C" w14:textId="636FF94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</w:tc>
      </w:tr>
      <w:tr w:rsidR="1D966028" w:rsidRPr="004B5B5C" w14:paraId="50B2CA50" w14:textId="77777777" w:rsidTr="40F0D3F5">
        <w:trPr>
          <w:trHeight w:val="300"/>
        </w:trPr>
        <w:tc>
          <w:tcPr>
            <w:tcW w:w="10455" w:type="dxa"/>
            <w:gridSpan w:val="7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8DD980" w14:textId="140B19A1" w:rsidR="56C8D8A4" w:rsidRPr="004B5B5C" w:rsidRDefault="6D0B7FC0" w:rsidP="082AF5DB">
            <w:pPr>
              <w:spacing w:line="279" w:lineRule="auto"/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 xml:space="preserve">Autonomic </w:t>
            </w:r>
            <w:r w:rsidR="1D966028"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 xml:space="preserve">measures 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1D966028" w:rsidRPr="004B5B5C" w14:paraId="102A7612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6B4847" w14:textId="451718B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R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0CF6AF" w14:textId="024D0BA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21619DD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1177648A" w14:textId="32B5019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72702EF9" w14:textId="11E74366" w:rsidR="2B59D056" w:rsidRPr="004B5B5C" w:rsidRDefault="06714683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1A67CE" w14:textId="7D431D90" w:rsidR="1D966028" w:rsidRPr="004B5B5C" w:rsidRDefault="12BF7D4B" w:rsidP="2C201BA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06</w:t>
            </w:r>
            <w:r w:rsidR="16713C6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.49, 6.64]</w:t>
            </w:r>
          </w:p>
          <w:p w14:paraId="6A03863E" w14:textId="51657DBE" w:rsidR="1D966028" w:rsidRPr="004B5B5C" w:rsidRDefault="12BF7D4B" w:rsidP="2C201BA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53</w:t>
            </w:r>
            <w:r w:rsidR="72C4CCC0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.95, 7.11]</w:t>
            </w:r>
          </w:p>
          <w:p w14:paraId="0A2EF36D" w14:textId="6771EB6D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 w:rsidR="638BA95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2.11, 3.04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767408" w14:textId="4DA5074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  <w:p w14:paraId="6E881DAB" w14:textId="6A7FFB7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  <w:p w14:paraId="05E54AA0" w14:textId="3A1A72D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2.11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CB066C" w14:textId="558E62F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85</w:t>
            </w:r>
          </w:p>
          <w:p w14:paraId="00AD8367" w14:textId="57C48C0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  <w:p w14:paraId="3D6A7523" w14:textId="146D16C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E371FF" w14:textId="26E19F95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 w:rsidR="15704AA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1, 0.60]</w:t>
            </w:r>
          </w:p>
          <w:p w14:paraId="2B61E695" w14:textId="758DF59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  <w:r w:rsidR="68E631A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4, 0.65]</w:t>
            </w:r>
          </w:p>
          <w:p w14:paraId="6721E4B3" w14:textId="10E8CD6D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="6B013AC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18, 0.27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E0BBC1" w14:textId="000488D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76362252" w14:textId="46F81CC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26AF3107" w14:textId="3435E90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1D966028" w:rsidRPr="004B5B5C" w14:paraId="0AE92795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454BBD" w14:textId="2CE78FB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NS index</w:t>
            </w:r>
          </w:p>
          <w:p w14:paraId="01564664" w14:textId="4040E60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20DD0E7" w14:textId="3B2DE0E4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2C4159" w14:textId="6091AEF6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0D258C0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40158B7E" w14:textId="0A73F241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4F418A30" w14:textId="49A3E2E3" w:rsidR="07F72688" w:rsidRPr="004B5B5C" w:rsidRDefault="7B4B991D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2F4539" w14:textId="686426A2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  <w:r w:rsidR="114CF957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40, 0.16]</w:t>
            </w:r>
          </w:p>
          <w:p w14:paraId="45632682" w14:textId="3058465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33</w:t>
            </w:r>
            <w:r w:rsidR="4753D04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33, -0.61]</w:t>
            </w:r>
          </w:p>
          <w:p w14:paraId="456A8AC4" w14:textId="4DC5D8A0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  <w:r w:rsidR="1E0A6A0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49, 0.07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0E437F" w14:textId="095FE03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  <w:p w14:paraId="4DD79346" w14:textId="428A9E6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  <w:p w14:paraId="50299420" w14:textId="65522E1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349799" w14:textId="2C10D1B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  <w:p w14:paraId="1120DD86" w14:textId="448F21C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2.89</w:t>
            </w:r>
          </w:p>
          <w:p w14:paraId="544B8D8B" w14:textId="1D67A01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906364" w14:textId="09C56320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  <w:r w:rsidR="5EAFDA9C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43, 0.17]</w:t>
            </w:r>
          </w:p>
          <w:p w14:paraId="32C04F51" w14:textId="2C3F24D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35</w:t>
            </w:r>
            <w:r w:rsidR="6B69249C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67, -0.04]</w:t>
            </w:r>
          </w:p>
          <w:p w14:paraId="1CA0798D" w14:textId="4A987394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  <w:r w:rsidR="65B5DD0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 w:rsidR="23B2A0A7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53</w:t>
            </w:r>
            <w:r w:rsidR="65B5DD0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, 0.</w:t>
            </w:r>
            <w:r w:rsidR="6CCE4380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65B5DD0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9C571D" w14:textId="1959588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53E2BF41" w14:textId="5835B38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014**</w:t>
            </w:r>
          </w:p>
          <w:p w14:paraId="4074EFDA" w14:textId="4D5E518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1D966028" w:rsidRPr="004B5B5C" w14:paraId="71103AD7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F85290" w14:textId="130E39BC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S index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9EF8B8" w14:textId="41DA443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20EE5C9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098ADB57" w14:textId="606AC71F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68B7DBCC" w14:textId="66879771" w:rsidR="110C0CCE" w:rsidRPr="004B5B5C" w:rsidRDefault="2D9C0884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DF76B9" w14:textId="14425409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 w:rsidR="006C1D5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0, 0.80]</w:t>
            </w:r>
          </w:p>
          <w:p w14:paraId="1A79B182" w14:textId="1988DB3F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  <w:r w:rsidR="0565397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7, 0.97]</w:t>
            </w:r>
          </w:p>
          <w:p w14:paraId="682124B6" w14:textId="25D5E56D" w:rsidR="1D966028" w:rsidRPr="004B5B5C" w:rsidRDefault="12BF7D4B" w:rsidP="2C201BA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="73D0A02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18, 0.52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6D4C9B" w14:textId="72A3871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  <w:p w14:paraId="16885158" w14:textId="3C974B5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  <w:p w14:paraId="5757FA79" w14:textId="183E2F0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3A0E98" w14:textId="37D4D19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  <w:p w14:paraId="2D292D6D" w14:textId="1B01186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31</w:t>
            </w:r>
          </w:p>
          <w:p w14:paraId="1CE576D6" w14:textId="11C7468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70360B" w14:textId="104EEB46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 w:rsidR="4B80E38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 w:rsidR="756613C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6, 0.68</w:t>
            </w:r>
            <w:r w:rsidR="4B80E38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1AD2E9F" w14:textId="21A4CB8A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  <w:r w:rsidR="57B799A9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9, 0.84]</w:t>
            </w:r>
          </w:p>
          <w:p w14:paraId="4F65F0B8" w14:textId="2E212061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  <w:r w:rsidR="61F60854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15, 0.43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CF874C" w14:textId="0DADB01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7**</w:t>
            </w:r>
          </w:p>
          <w:p w14:paraId="78325FD7" w14:textId="69E2B69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188A3A90" w14:textId="0E100AA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1D966028" w:rsidRPr="004B5B5C" w14:paraId="234812B2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59960C" w14:textId="7A2B9802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7AC716" w14:textId="2B28315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3FDBD216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67FA3378" w14:textId="3A0EFCC6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1EBD5847" w14:textId="1001AD88" w:rsidR="4EE5438C" w:rsidRPr="004B5B5C" w:rsidRDefault="09F58CA4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308978" w14:textId="10BCC386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  <w:r w:rsidR="22E7D0A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27, 2</w:t>
            </w:r>
            <w:r w:rsidR="489ACD7D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22E7D0A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5]</w:t>
            </w:r>
          </w:p>
          <w:p w14:paraId="13FEEB0F" w14:textId="660AA48F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  <w:r w:rsidR="35D701C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51, 3</w:t>
            </w:r>
            <w:r w:rsidR="5BB40787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35D701C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3]</w:t>
            </w:r>
          </w:p>
          <w:p w14:paraId="470694F9" w14:textId="1BA0445E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  <w:r w:rsidR="101964F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57, 2.14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B279DD" w14:textId="4C851E5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  <w:p w14:paraId="1554A559" w14:textId="7CCA08F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  <w:p w14:paraId="05D38AA5" w14:textId="30CB799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8911F4" w14:textId="059DC3C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  <w:p w14:paraId="013CA9D9" w14:textId="73FCECF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36</w:t>
            </w:r>
          </w:p>
          <w:p w14:paraId="185848CD" w14:textId="49EEEC5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2B8706" w14:textId="6599D193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 w:rsidR="736015FF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,07, 0.62]</w:t>
            </w:r>
          </w:p>
          <w:p w14:paraId="5B55E38A" w14:textId="16829EFA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  <w:r w:rsidR="0358A762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0, 0.83]</w:t>
            </w:r>
          </w:p>
          <w:p w14:paraId="7F79CA52" w14:textId="0EC5B6AE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  <w:r w:rsidR="452D3C2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15, 0.54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6A455D" w14:textId="2C260A8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  <w:p w14:paraId="3B0CE9A2" w14:textId="75FC48F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3**</w:t>
            </w:r>
          </w:p>
          <w:p w14:paraId="1A5003FD" w14:textId="12793C6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1D966028" w:rsidRPr="004B5B5C" w14:paraId="0B7587B3" w14:textId="77777777" w:rsidTr="40F0D3F5">
        <w:trPr>
          <w:trHeight w:val="300"/>
        </w:trPr>
        <w:tc>
          <w:tcPr>
            <w:tcW w:w="16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DF4376" w14:textId="12D188B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L RMSSD</w:t>
            </w:r>
          </w:p>
        </w:tc>
        <w:tc>
          <w:tcPr>
            <w:tcW w:w="141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5BE076" w14:textId="6B901AE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– </w:t>
            </w:r>
            <w:r w:rsidR="637F6987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3294BBE0" w14:textId="4D8E1B5D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72A8C7EB" w14:textId="16F81E94" w:rsidR="294E4FCB" w:rsidRPr="004B5B5C" w:rsidRDefault="6597C677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CC</w:t>
            </w:r>
          </w:p>
        </w:tc>
        <w:tc>
          <w:tcPr>
            <w:tcW w:w="177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EDEBA1" w14:textId="2FDEE8D4" w:rsidR="1D966028" w:rsidRPr="004B5B5C" w:rsidRDefault="12BF7D4B" w:rsidP="2C201BA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  <w:r w:rsidR="2C278F51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22, 0.06]</w:t>
            </w:r>
          </w:p>
          <w:p w14:paraId="0FD326EB" w14:textId="55CDB55D" w:rsidR="1D966028" w:rsidRPr="004B5B5C" w:rsidRDefault="12BF7D4B" w:rsidP="2C201BA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6</w:t>
            </w:r>
            <w:r w:rsidR="1E87BAB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30, -0.01]</w:t>
            </w:r>
          </w:p>
          <w:p w14:paraId="74473BFB" w14:textId="27CEC6F9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  <w:r w:rsidR="105ED8C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22, 0.06]</w:t>
            </w:r>
          </w:p>
        </w:tc>
        <w:tc>
          <w:tcPr>
            <w:tcW w:w="142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3D78D7" w14:textId="3EC83FB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32BAB714" w14:textId="30020C1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1A23C45D" w14:textId="7413777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EF43FA" w14:textId="3878B0A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  <w:p w14:paraId="36D14528" w14:textId="4D05C3D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2.69</w:t>
            </w:r>
          </w:p>
          <w:p w14:paraId="6802E5C1" w14:textId="4298470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74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702CE8" w14:textId="6B4B3F4F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  <w:r w:rsidR="4A44C92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54, 0.16]</w:t>
            </w:r>
          </w:p>
          <w:p w14:paraId="2EC583B5" w14:textId="4498D4D9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38</w:t>
            </w:r>
            <w:r w:rsidR="1E591ECB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75, -0.01]</w:t>
            </w:r>
          </w:p>
          <w:p w14:paraId="164FF012" w14:textId="6E5792EB" w:rsidR="1D966028" w:rsidRPr="004B5B5C" w:rsidRDefault="12BF7D4B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  <w:r w:rsidR="3F0678D3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55, 0.15]</w:t>
            </w:r>
          </w:p>
        </w:tc>
        <w:tc>
          <w:tcPr>
            <w:tcW w:w="150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25BF62" w14:textId="1002D1D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  <w:p w14:paraId="018CEFF6" w14:textId="5A0A4C2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26**</w:t>
            </w:r>
          </w:p>
          <w:p w14:paraId="10FE2342" w14:textId="1F0B2E2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</w:tbl>
    <w:p w14:paraId="074CA66B" w14:textId="19EE6098" w:rsidR="6995C015" w:rsidRPr="004B5B5C" w:rsidRDefault="6995C015" w:rsidP="1D966028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47A75BE" w14:textId="6DA00ED8" w:rsidR="3014D634" w:rsidRPr="004B5B5C" w:rsidRDefault="3014D634" w:rsidP="1D966028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table presents the results of the Friedman test for a within-subjects design</w:t>
      </w:r>
      <w:r w:rsidR="5ED16D2F"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i-Squared= Chi Squared Test; Kendall’s W= Kendall's Coefficient of Concordance.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5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1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&lt;0.001.</w:t>
      </w:r>
    </w:p>
    <w:p w14:paraId="18A11656" w14:textId="17AF5909" w:rsidR="1D966028" w:rsidRPr="004B5B5C" w:rsidRDefault="1D966028" w:rsidP="1D96602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11"/>
        <w:gridCol w:w="2466"/>
        <w:gridCol w:w="2461"/>
        <w:gridCol w:w="2458"/>
      </w:tblGrid>
      <w:tr w:rsidR="1D966028" w:rsidRPr="004B5B5C" w14:paraId="6F30C076" w14:textId="77777777" w:rsidTr="082AF5DB">
        <w:trPr>
          <w:trHeight w:val="285"/>
        </w:trPr>
        <w:tc>
          <w:tcPr>
            <w:tcW w:w="2811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6715F0A" w14:textId="36C8F24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71F2DE7" w14:textId="153E803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endall’s W</w:t>
            </w:r>
          </w:p>
        </w:tc>
        <w:tc>
          <w:tcPr>
            <w:tcW w:w="2461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C5DB9C3" w14:textId="1A02BAC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i-Squared</w:t>
            </w:r>
          </w:p>
        </w:tc>
        <w:tc>
          <w:tcPr>
            <w:tcW w:w="2458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749E847" w14:textId="60D9EA2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1D966028" w:rsidRPr="004B5B5C" w14:paraId="2563D807" w14:textId="77777777" w:rsidTr="082AF5DB">
        <w:trPr>
          <w:trHeight w:val="300"/>
        </w:trPr>
        <w:tc>
          <w:tcPr>
            <w:tcW w:w="10196" w:type="dxa"/>
            <w:gridSpan w:val="4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0EB346" w14:textId="38652C11" w:rsidR="7FE7B1CB" w:rsidRPr="004B5B5C" w:rsidRDefault="0F5DB477" w:rsidP="082AF5DB">
            <w:pPr>
              <w:spacing w:line="279" w:lineRule="auto"/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 xml:space="preserve">Cognitive Flexibility </w:t>
            </w:r>
          </w:p>
        </w:tc>
      </w:tr>
      <w:tr w:rsidR="1D966028" w:rsidRPr="004B5B5C" w14:paraId="4583ED20" w14:textId="77777777" w:rsidTr="082AF5DB">
        <w:trPr>
          <w:trHeight w:val="450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A74C2F" w14:textId="4404FE2B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</w:t>
            </w:r>
          </w:p>
          <w:p w14:paraId="60B6874C" w14:textId="0D04D515" w:rsidR="30C9B468" w:rsidRPr="004B5B5C" w:rsidRDefault="2E21633C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exibility </w:t>
            </w:r>
          </w:p>
          <w:p w14:paraId="28055C32" w14:textId="6E6083E0" w:rsidR="3EA13F72" w:rsidRPr="004B5B5C" w:rsidRDefault="3FC1867F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Originality</w:t>
            </w:r>
          </w:p>
          <w:p w14:paraId="4C2E18BE" w14:textId="4674B2BC" w:rsidR="478DEFCD" w:rsidRPr="004B5B5C" w:rsidRDefault="3AB4A63E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Fluency</w:t>
            </w:r>
          </w:p>
          <w:p w14:paraId="7DE896C3" w14:textId="30A4DB92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DB70D6" w14:textId="1E90F41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016B2A2" w14:textId="5EF18A6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40</w:t>
            </w:r>
          </w:p>
          <w:p w14:paraId="1FD6F5F9" w14:textId="3B125B9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  <w:p w14:paraId="6023B5B8" w14:textId="2ED0546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  <w:p w14:paraId="17304C38" w14:textId="58B3948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89078D" w14:textId="3DCD722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03B862F" w14:textId="4381CCB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3.73</w:t>
            </w:r>
          </w:p>
          <w:p w14:paraId="2CD48847" w14:textId="7B4D9FA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31</w:t>
            </w:r>
          </w:p>
          <w:p w14:paraId="1970832C" w14:textId="5915812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  <w:p w14:paraId="260A4131" w14:textId="0700548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2C96D2" w14:textId="7D0DDB3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EAAE4B6" w14:textId="0B040F2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1***</w:t>
            </w:r>
          </w:p>
          <w:p w14:paraId="56B282EC" w14:textId="3C4DE93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  <w:p w14:paraId="4E6C5EE2" w14:textId="06BC9CA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  <w:p w14:paraId="0B694A8C" w14:textId="75F847E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6272C405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2A4DFA" w14:textId="3B68751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</w:t>
            </w:r>
            <w:r w:rsidR="6F4B46C5"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  <w:p w14:paraId="34CC2FF4" w14:textId="6FC5B5F5" w:rsidR="6A62D41F" w:rsidRPr="004B5B5C" w:rsidRDefault="6F4B46C5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STIR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E070E5" w14:textId="20324B5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21B49E8" w14:textId="5867859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  <w:p w14:paraId="5BDE57CF" w14:textId="596C86E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4254D5" w14:textId="4A09F92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340B7B9" w14:textId="2634EE5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1.08</w:t>
            </w:r>
          </w:p>
          <w:p w14:paraId="34EA81DE" w14:textId="11C2836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A6D18B" w14:textId="2E7A086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28DB456" w14:textId="101ACD2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4**</w:t>
            </w:r>
          </w:p>
          <w:p w14:paraId="2155017B" w14:textId="2DA2855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532A0DEA" w14:textId="77777777" w:rsidTr="082AF5DB">
        <w:trPr>
          <w:trHeight w:val="285"/>
        </w:trPr>
        <w:tc>
          <w:tcPr>
            <w:tcW w:w="10196" w:type="dxa"/>
            <w:gridSpan w:val="4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8096EA" w14:textId="3B56D418" w:rsidR="6C5F8AFE" w:rsidRPr="004B5B5C" w:rsidRDefault="52F4A17D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Anxiety and Affective States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74BD938B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481824" w14:textId="03E1251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DS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5D57C1" w14:textId="4BA6903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179894" w14:textId="45578EC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9.16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66894A" w14:textId="7ACB7CD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</w:tc>
      </w:tr>
      <w:tr w:rsidR="1D966028" w:rsidRPr="004B5B5C" w14:paraId="4DF81317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B99EDC" w14:textId="58A60DE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902D10" w14:textId="65D2B46A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35D795" w14:textId="477809D1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A04702" w14:textId="64971C45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31AF472D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47AAB2" w14:textId="4FE84565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AS</w:t>
            </w:r>
          </w:p>
          <w:p w14:paraId="12A36D48" w14:textId="73C6E559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Negative</w:t>
            </w:r>
          </w:p>
          <w:p w14:paraId="23AE2E9B" w14:textId="7FC75F42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05C8BF" w14:textId="607E28B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5852A44" w14:textId="7B009C7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  <w:p w14:paraId="375A0B2D" w14:textId="3671E7E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FFEE40" w14:textId="7E2E6FF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DA1E46A" w14:textId="5D1CCCC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5.00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E01B9C" w14:textId="1F9EBF3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3E04BCC" w14:textId="5D2B9B7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.001***</w:t>
            </w:r>
          </w:p>
          <w:p w14:paraId="272D5BA2" w14:textId="7BBF7BD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5075DE2B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C69E13" w14:textId="0DCA881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S</w:t>
            </w:r>
          </w:p>
          <w:p w14:paraId="42A5026B" w14:textId="76C10ACA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Worry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6D40F4" w14:textId="10E5586B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C06695" w14:textId="428EC8A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9D9144" w14:textId="26F1CF7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1D966028" w:rsidRPr="004B5B5C" w14:paraId="4A046F58" w14:textId="77777777" w:rsidTr="082AF5DB">
        <w:trPr>
          <w:trHeight w:val="120"/>
        </w:trPr>
        <w:tc>
          <w:tcPr>
            <w:tcW w:w="10196" w:type="dxa"/>
            <w:gridSpan w:val="4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529771" w14:textId="292FBF9B" w:rsidR="3FEC5052" w:rsidRPr="004B5B5C" w:rsidRDefault="6998720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 xml:space="preserve">Autonomic measures </w:t>
            </w: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71168AD6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038153" w14:textId="0A5F3FD5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 LF/HF ratio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F40B79" w14:textId="088EF30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3209B6" w14:textId="307FEF2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31</w:t>
            </w:r>
          </w:p>
          <w:p w14:paraId="21B5732D" w14:textId="6B6778A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E5E27C" w14:textId="2B6445D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  <w:p w14:paraId="181C4F82" w14:textId="0BFCCA0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01C69C76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E3CC3A" w14:textId="23EC63F0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L LF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322D67" w14:textId="205E8F7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2F8FB4" w14:textId="132E9A9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0D8044" w14:textId="4F126A68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  <w:p w14:paraId="155C5598" w14:textId="546B1EDD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D966028" w:rsidRPr="004B5B5C" w14:paraId="42067D66" w14:textId="77777777" w:rsidTr="082AF5DB">
        <w:trPr>
          <w:trHeight w:val="285"/>
        </w:trPr>
        <w:tc>
          <w:tcPr>
            <w:tcW w:w="28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D1818E" w14:textId="3170C7C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L HF</w:t>
            </w:r>
          </w:p>
        </w:tc>
        <w:tc>
          <w:tcPr>
            <w:tcW w:w="246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30E7E0" w14:textId="55FEFB3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46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7F1FE0" w14:textId="567A39C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24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B6FB56" w14:textId="63B28EC6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</w:tr>
    </w:tbl>
    <w:p w14:paraId="2322023E" w14:textId="36B70641" w:rsidR="6995C015" w:rsidRPr="004B5B5C" w:rsidRDefault="6995C015" w:rsidP="6995C015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61535DF3" w14:textId="169A4EB4" w:rsidR="77999A22" w:rsidRPr="004B5B5C" w:rsidRDefault="77999A22" w:rsidP="1D96602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7E3A16F8" w14:textId="71C8F812" w:rsidR="77999A22" w:rsidRPr="004B5B5C" w:rsidRDefault="46276945" w:rsidP="1D966028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is table presents the results of the post Conover’s test following a Friedman test for a within-subjects design. B= baseline; CC= Control Condition; </w:t>
      </w:r>
      <w:r w:rsidR="3E40ED55"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VVE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Experimental Condition; t = t-statistic for each comparison; p-value (adj) = Bonferroni-adjusted p-value for each comparison.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5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1, </w:t>
      </w:r>
      <w:r w:rsidRPr="004B5B5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*</w:t>
      </w:r>
      <w:r w:rsidRPr="004B5B5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&lt;0.001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28"/>
        <w:gridCol w:w="2920"/>
        <w:gridCol w:w="2266"/>
        <w:gridCol w:w="2351"/>
      </w:tblGrid>
      <w:tr w:rsidR="1D966028" w:rsidRPr="004B5B5C" w14:paraId="0B851014" w14:textId="77777777" w:rsidTr="082AF5DB">
        <w:trPr>
          <w:trHeight w:val="255"/>
        </w:trPr>
        <w:tc>
          <w:tcPr>
            <w:tcW w:w="2628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5DA2B5" w14:textId="6F706026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7ADBEF" w14:textId="75F8FEE1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omparison </w:t>
            </w:r>
          </w:p>
        </w:tc>
        <w:tc>
          <w:tcPr>
            <w:tcW w:w="2266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4EFD24" w14:textId="02F437C7" w:rsidR="03C2F510" w:rsidRPr="004B5B5C" w:rsidRDefault="088BE617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235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A6CA4" w14:textId="59A9A6BA" w:rsidR="1D966028" w:rsidRPr="004B5B5C" w:rsidRDefault="1D966028" w:rsidP="082AF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-value (adj)  </w:t>
            </w:r>
          </w:p>
        </w:tc>
      </w:tr>
      <w:tr w:rsidR="1D966028" w:rsidRPr="004B5B5C" w14:paraId="0F120D08" w14:textId="77777777" w:rsidTr="082AF5DB">
        <w:trPr>
          <w:trHeight w:val="255"/>
        </w:trPr>
        <w:tc>
          <w:tcPr>
            <w:tcW w:w="10165" w:type="dxa"/>
            <w:gridSpan w:val="4"/>
            <w:tcBorders>
              <w:top w:val="single" w:sz="4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20BB5F" w14:textId="44E2B1C4" w:rsidR="5ACD433E" w:rsidRPr="004B5B5C" w:rsidRDefault="4653C16C" w:rsidP="082AF5DB">
            <w:pPr>
              <w:spacing w:line="279" w:lineRule="auto"/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Cognitive flexibility</w:t>
            </w:r>
          </w:p>
        </w:tc>
      </w:tr>
      <w:tr w:rsidR="1D966028" w:rsidRPr="004B5B5C" w14:paraId="4C189456" w14:textId="77777777" w:rsidTr="082AF5DB">
        <w:trPr>
          <w:trHeight w:val="255"/>
        </w:trPr>
        <w:tc>
          <w:tcPr>
            <w:tcW w:w="2628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B5E68F" w14:textId="01CA633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</w:t>
            </w:r>
          </w:p>
          <w:p w14:paraId="72095E0D" w14:textId="348FBEB2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lexibility </w:t>
            </w:r>
          </w:p>
          <w:p w14:paraId="28044100" w14:textId="14E9861E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2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6945B6" w14:textId="3261246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3C3BD72D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1648E1E" w14:textId="59BB9D2C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1CEC4BBD" w14:textId="7C79E756" w:rsidR="25EA5C5A" w:rsidRPr="004B5B5C" w:rsidRDefault="31A17D49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2266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603D8A" w14:textId="0E3B012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  <w:p w14:paraId="12CC14CB" w14:textId="4594F33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50B31D3C" w14:textId="623037B1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2351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21D4A6" w14:textId="7486DB3A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2**</w:t>
            </w:r>
          </w:p>
          <w:p w14:paraId="4D78D127" w14:textId="5AAAFEB4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  <w:p w14:paraId="2A0B7C10" w14:textId="7F95867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2**</w:t>
            </w:r>
          </w:p>
        </w:tc>
      </w:tr>
      <w:tr w:rsidR="1D966028" w:rsidRPr="004B5B5C" w14:paraId="66A2FFEC" w14:textId="77777777" w:rsidTr="082AF5DB">
        <w:trPr>
          <w:trHeight w:val="255"/>
        </w:trPr>
        <w:tc>
          <w:tcPr>
            <w:tcW w:w="2628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C0BD5A" w14:textId="6A16CA0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7D95CE" w14:textId="1BF5752E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6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3AA9A0" w14:textId="08929887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5076BA" w14:textId="321F18CC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5F509233" w14:textId="77777777" w:rsidTr="082AF5DB">
        <w:trPr>
          <w:trHeight w:val="255"/>
        </w:trPr>
        <w:tc>
          <w:tcPr>
            <w:tcW w:w="2628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BA5BA3" w14:textId="0823433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W</w:t>
            </w:r>
          </w:p>
          <w:p w14:paraId="689A6D54" w14:textId="7D921E6F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TIR</w:t>
            </w:r>
          </w:p>
        </w:tc>
        <w:tc>
          <w:tcPr>
            <w:tcW w:w="2920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F8ABE9" w14:textId="74344827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094451BE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</w:p>
          <w:p w14:paraId="4E8AAAED" w14:textId="15CB26E1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7DD7984D" w14:textId="0B2EF4F4" w:rsidR="4A953496" w:rsidRPr="004B5B5C" w:rsidRDefault="64DDA730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2266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72917E" w14:textId="4041986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60</w:t>
            </w:r>
          </w:p>
          <w:p w14:paraId="78148C50" w14:textId="2767CA9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  <w:p w14:paraId="7067D71B" w14:textId="4172236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2351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BBDD20" w14:textId="5C696D6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**</w:t>
            </w:r>
          </w:p>
          <w:p w14:paraId="0803B8AA" w14:textId="3E0833E3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8BD4078" w14:textId="1244E5A9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08**</w:t>
            </w:r>
          </w:p>
        </w:tc>
      </w:tr>
      <w:tr w:rsidR="1D966028" w:rsidRPr="004B5B5C" w14:paraId="70C11166" w14:textId="77777777" w:rsidTr="082AF5DB">
        <w:trPr>
          <w:trHeight w:val="255"/>
        </w:trPr>
        <w:tc>
          <w:tcPr>
            <w:tcW w:w="2628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943B95" w14:textId="3CAE1890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5FA44F" w14:textId="77690AD8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6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0964F3" w14:textId="1D21B226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on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542322" w14:textId="721420FF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1E701651" w14:textId="77777777" w:rsidTr="082AF5DB">
        <w:trPr>
          <w:trHeight w:val="255"/>
        </w:trPr>
        <w:tc>
          <w:tcPr>
            <w:tcW w:w="10165" w:type="dxa"/>
            <w:gridSpan w:val="4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F71F2C" w14:textId="42B03BC6" w:rsidR="4B981B50" w:rsidRPr="004B5B5C" w:rsidRDefault="3CF22475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i/>
                <w:iCs/>
                <w:color w:val="3A3A3A" w:themeColor="background2" w:themeShade="40"/>
                <w:sz w:val="16"/>
                <w:szCs w:val="16"/>
              </w:rPr>
              <w:t>Anxiety and Affective States</w:t>
            </w:r>
          </w:p>
        </w:tc>
      </w:tr>
      <w:tr w:rsidR="1D966028" w:rsidRPr="004B5B5C" w14:paraId="1C46771E" w14:textId="77777777" w:rsidTr="082AF5DB">
        <w:trPr>
          <w:trHeight w:val="255"/>
        </w:trPr>
        <w:tc>
          <w:tcPr>
            <w:tcW w:w="26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C22E5A" w14:textId="538B65A3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DS</w:t>
            </w:r>
          </w:p>
        </w:tc>
        <w:tc>
          <w:tcPr>
            <w:tcW w:w="292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9B9531" w14:textId="6E3B12CF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643C722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E43F309" w14:textId="7D321155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2EBF0846" w14:textId="3B7FB1AA" w:rsidR="1CEBC668" w:rsidRPr="004B5B5C" w:rsidRDefault="5316575B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22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5D269E" w14:textId="14FFA6D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  <w:p w14:paraId="0C4CBED4" w14:textId="0AFD885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  <w:p w14:paraId="5BEBB60D" w14:textId="07818A7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3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FBFCD9" w14:textId="21FE60FE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  <w:p w14:paraId="4E1C017D" w14:textId="65202F2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030**</w:t>
            </w:r>
          </w:p>
          <w:p w14:paraId="0C5E971A" w14:textId="5D72E81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</w:tc>
      </w:tr>
      <w:tr w:rsidR="1D966028" w:rsidRPr="004B5B5C" w14:paraId="56B43222" w14:textId="77777777" w:rsidTr="082AF5DB">
        <w:trPr>
          <w:trHeight w:val="255"/>
        </w:trPr>
        <w:tc>
          <w:tcPr>
            <w:tcW w:w="262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0EF27E" w14:textId="281ED819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4F7FFE" w14:textId="1647B181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FF46A6" w14:textId="6C8C9050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A901F7" w14:textId="2438F368" w:rsidR="1D966028" w:rsidRPr="004B5B5C" w:rsidRDefault="1D966028" w:rsidP="1D9660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1D966028" w:rsidRPr="004B5B5C" w14:paraId="5F6A6539" w14:textId="77777777" w:rsidTr="082AF5DB">
        <w:trPr>
          <w:trHeight w:val="300"/>
        </w:trPr>
        <w:tc>
          <w:tcPr>
            <w:tcW w:w="262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A12232" w14:textId="7595A8AD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AS</w:t>
            </w:r>
          </w:p>
          <w:p w14:paraId="789CAD96" w14:textId="7964CE2C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Negative</w:t>
            </w:r>
          </w:p>
          <w:p w14:paraId="43221445" w14:textId="6918ECD8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2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AB8F0F" w14:textId="685CEEAA" w:rsidR="1D966028" w:rsidRPr="004B5B5C" w:rsidRDefault="1D966028" w:rsidP="1D9660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- </w:t>
            </w:r>
            <w:r w:rsidR="472D53C5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F5629DD" w14:textId="2E127791" w:rsidR="1D966028" w:rsidRPr="004B5B5C" w:rsidRDefault="1D966028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B – CC</w:t>
            </w:r>
          </w:p>
          <w:p w14:paraId="0F117C92" w14:textId="4E4335D8" w:rsidR="5E511CFA" w:rsidRPr="004B5B5C" w:rsidRDefault="080D7024" w:rsidP="1D966028"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HVVE</w:t>
            </w:r>
            <w:r w:rsidR="1D966028"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CC</w:t>
            </w:r>
          </w:p>
        </w:tc>
        <w:tc>
          <w:tcPr>
            <w:tcW w:w="226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08B17D" w14:textId="6E353E97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  <w:p w14:paraId="4C3F554E" w14:textId="6113327C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5.82</w:t>
            </w:r>
          </w:p>
          <w:p w14:paraId="1CC640A2" w14:textId="1D6F3375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235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CDE1DB" w14:textId="6D0DCEB0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  <w:p w14:paraId="3A718BCF" w14:textId="2818666F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  <w:p w14:paraId="694D8235" w14:textId="41695C12" w:rsidR="1D966028" w:rsidRPr="004B5B5C" w:rsidRDefault="1D966028" w:rsidP="1D966028">
            <w:pPr>
              <w:jc w:val="center"/>
            </w:pPr>
            <w:r w:rsidRPr="004B5B5C">
              <w:rPr>
                <w:rFonts w:ascii="Times New Roman" w:eastAsia="Times New Roman" w:hAnsi="Times New Roman" w:cs="Times New Roman"/>
                <w:sz w:val="16"/>
                <w:szCs w:val="16"/>
              </w:rPr>
              <w:t>&lt; .001***</w:t>
            </w:r>
          </w:p>
        </w:tc>
      </w:tr>
    </w:tbl>
    <w:p w14:paraId="265E2F50" w14:textId="245B89BB" w:rsidR="77999A22" w:rsidRPr="004B5B5C" w:rsidRDefault="77999A22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C46323B" w14:textId="531310E7" w:rsidR="6995C015" w:rsidRPr="004B5B5C" w:rsidRDefault="2654E913" w:rsidP="40F0D3F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</w:rPr>
        <w:t>Results showed a significant main effect of Condition (</w:t>
      </w:r>
      <w:proofErr w:type="gramStart"/>
      <w:r w:rsidRPr="004B5B5C">
        <w:rPr>
          <w:rFonts w:ascii="Times New Roman" w:eastAsia="Times New Roman" w:hAnsi="Times New Roman" w:cs="Times New Roman"/>
        </w:rPr>
        <w:t>F(</w:t>
      </w:r>
      <w:proofErr w:type="gramEnd"/>
      <w:r w:rsidRPr="004B5B5C">
        <w:rPr>
          <w:rFonts w:ascii="Times New Roman" w:eastAsia="Times New Roman" w:hAnsi="Times New Roman" w:cs="Times New Roman"/>
        </w:rPr>
        <w:t>2, 84) = 4.30, p = 0.01, η²p = 0.09) for the PNS Index</w:t>
      </w:r>
      <w:r w:rsidR="44C3F6F4" w:rsidRPr="004B5B5C">
        <w:rPr>
          <w:rFonts w:ascii="Times New Roman" w:eastAsia="Times New Roman" w:hAnsi="Times New Roman" w:cs="Times New Roman"/>
        </w:rPr>
        <w:t>. Post hoc comparisons revealed that CC</w:t>
      </w:r>
      <w:r w:rsidR="5888C66A" w:rsidRPr="004B5B5C">
        <w:rPr>
          <w:rFonts w:ascii="Times New Roman" w:eastAsia="Times New Roman" w:hAnsi="Times New Roman" w:cs="Times New Roman"/>
        </w:rPr>
        <w:t xml:space="preserve"> (M= -0.60, SD= 0.98)</w:t>
      </w:r>
      <w:r w:rsidR="44C3F6F4" w:rsidRPr="004B5B5C">
        <w:rPr>
          <w:rFonts w:ascii="Times New Roman" w:eastAsia="Times New Roman" w:hAnsi="Times New Roman" w:cs="Times New Roman"/>
        </w:rPr>
        <w:t xml:space="preserve"> significantly </w:t>
      </w:r>
      <w:r w:rsidR="4A5CC31E" w:rsidRPr="004B5B5C">
        <w:rPr>
          <w:rFonts w:ascii="Times New Roman" w:eastAsia="Times New Roman" w:hAnsi="Times New Roman" w:cs="Times New Roman"/>
        </w:rPr>
        <w:t>reduced</w:t>
      </w:r>
      <w:r w:rsidR="44C3F6F4" w:rsidRPr="004B5B5C">
        <w:rPr>
          <w:rFonts w:ascii="Times New Roman" w:eastAsia="Times New Roman" w:hAnsi="Times New Roman" w:cs="Times New Roman"/>
        </w:rPr>
        <w:t xml:space="preserve"> PNS activity compared to Baseline</w:t>
      </w:r>
      <w:r w:rsidR="6B00B196" w:rsidRPr="004B5B5C">
        <w:rPr>
          <w:rFonts w:ascii="Times New Roman" w:eastAsia="Times New Roman" w:hAnsi="Times New Roman" w:cs="Times New Roman"/>
        </w:rPr>
        <w:t xml:space="preserve"> (M = -0.93, SD = 1.00)</w:t>
      </w:r>
      <w:r w:rsidR="44C3F6F4" w:rsidRPr="004B5B5C">
        <w:rPr>
          <w:rFonts w:ascii="Times New Roman" w:eastAsia="Times New Roman" w:hAnsi="Times New Roman" w:cs="Times New Roman"/>
        </w:rPr>
        <w:t xml:space="preserve"> (p = .014).</w:t>
      </w:r>
      <w:r w:rsidR="32960AEB" w:rsidRPr="004B5B5C">
        <w:rPr>
          <w:rFonts w:ascii="Times New Roman" w:eastAsia="Times New Roman" w:hAnsi="Times New Roman" w:cs="Times New Roman"/>
        </w:rPr>
        <w:t xml:space="preserve"> The Baseline and HHVE</w:t>
      </w:r>
      <w:r w:rsidR="00387CE4" w:rsidRPr="004B5B5C">
        <w:rPr>
          <w:rFonts w:ascii="Times New Roman" w:eastAsia="Times New Roman" w:hAnsi="Times New Roman" w:cs="Times New Roman"/>
        </w:rPr>
        <w:t xml:space="preserve"> (M= -0.81, SD = 0.82)</w:t>
      </w:r>
      <w:r w:rsidR="32960AEB" w:rsidRPr="004B5B5C">
        <w:rPr>
          <w:rFonts w:ascii="Times New Roman" w:eastAsia="Times New Roman" w:hAnsi="Times New Roman" w:cs="Times New Roman"/>
        </w:rPr>
        <w:t xml:space="preserve"> comparison did not show a significant mean difference as the </w:t>
      </w:r>
      <w:r w:rsidR="61153C3E" w:rsidRPr="004B5B5C">
        <w:rPr>
          <w:rFonts w:ascii="Times New Roman" w:eastAsia="Times New Roman" w:hAnsi="Times New Roman" w:cs="Times New Roman"/>
        </w:rPr>
        <w:t>HVVE</w:t>
      </w:r>
      <w:r w:rsidR="32960AEB" w:rsidRPr="004B5B5C">
        <w:rPr>
          <w:rFonts w:ascii="Times New Roman" w:eastAsia="Times New Roman" w:hAnsi="Times New Roman" w:cs="Times New Roman"/>
        </w:rPr>
        <w:t xml:space="preserve"> and CC comparison.</w:t>
      </w:r>
    </w:p>
    <w:p w14:paraId="339E61C4" w14:textId="798209D5" w:rsidR="63E2A43E" w:rsidRPr="004B5B5C" w:rsidRDefault="63E2A43E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</w:rPr>
        <w:t>Results showed a significant main effect of Condition (</w:t>
      </w:r>
      <w:proofErr w:type="gramStart"/>
      <w:r w:rsidRPr="004B5B5C">
        <w:rPr>
          <w:rFonts w:ascii="Times New Roman" w:eastAsia="Times New Roman" w:hAnsi="Times New Roman" w:cs="Times New Roman"/>
        </w:rPr>
        <w:t>F(</w:t>
      </w:r>
      <w:proofErr w:type="gramEnd"/>
      <w:r w:rsidRPr="004B5B5C">
        <w:rPr>
          <w:rFonts w:ascii="Times New Roman" w:eastAsia="Times New Roman" w:hAnsi="Times New Roman" w:cs="Times New Roman"/>
        </w:rPr>
        <w:t>1.54, 66.28) = 5.71, p = 0.009, η²p = 0.11) for SI. Post hoc comparisons revealed that CC (</w:t>
      </w:r>
      <w:r w:rsidR="1311791A" w:rsidRPr="004B5B5C">
        <w:rPr>
          <w:rFonts w:ascii="Times New Roman" w:eastAsia="Times New Roman" w:hAnsi="Times New Roman" w:cs="Times New Roman"/>
        </w:rPr>
        <w:t>M = 9.40, SD = 3.18</w:t>
      </w:r>
      <w:r w:rsidRPr="004B5B5C">
        <w:rPr>
          <w:rFonts w:ascii="Times New Roman" w:eastAsia="Times New Roman" w:hAnsi="Times New Roman" w:cs="Times New Roman"/>
        </w:rPr>
        <w:t>) significantly reduced SI compared to Baseline (</w:t>
      </w:r>
      <w:r w:rsidR="5D94DE18" w:rsidRPr="004B5B5C">
        <w:rPr>
          <w:rFonts w:ascii="Times New Roman" w:eastAsia="Times New Roman" w:hAnsi="Times New Roman" w:cs="Times New Roman"/>
        </w:rPr>
        <w:t>M = 11.28, SD = 4.92</w:t>
      </w:r>
      <w:r w:rsidRPr="004B5B5C">
        <w:rPr>
          <w:rFonts w:ascii="Times New Roman" w:eastAsia="Times New Roman" w:hAnsi="Times New Roman" w:cs="Times New Roman"/>
        </w:rPr>
        <w:t xml:space="preserve">) (p = .003). The Baseline and HHVE (M= </w:t>
      </w:r>
      <w:r w:rsidR="29D91F83" w:rsidRPr="004B5B5C">
        <w:rPr>
          <w:rFonts w:ascii="Times New Roman" w:eastAsia="Times New Roman" w:hAnsi="Times New Roman" w:cs="Times New Roman"/>
        </w:rPr>
        <w:t>10.19</w:t>
      </w:r>
      <w:r w:rsidRPr="004B5B5C">
        <w:rPr>
          <w:rFonts w:ascii="Times New Roman" w:eastAsia="Times New Roman" w:hAnsi="Times New Roman" w:cs="Times New Roman"/>
        </w:rPr>
        <w:t xml:space="preserve">, SD = </w:t>
      </w:r>
      <w:r w:rsidR="6BDD00B1" w:rsidRPr="004B5B5C">
        <w:rPr>
          <w:rFonts w:ascii="Times New Roman" w:eastAsia="Times New Roman" w:hAnsi="Times New Roman" w:cs="Times New Roman"/>
        </w:rPr>
        <w:t>3.59</w:t>
      </w:r>
      <w:r w:rsidRPr="004B5B5C">
        <w:rPr>
          <w:rFonts w:ascii="Times New Roman" w:eastAsia="Times New Roman" w:hAnsi="Times New Roman" w:cs="Times New Roman"/>
        </w:rPr>
        <w:t>) comparison did not show a significant mean difference as the HVVE and CC comparison.</w:t>
      </w:r>
    </w:p>
    <w:p w14:paraId="3955A699" w14:textId="193C2440" w:rsidR="134162D7" w:rsidRDefault="134162D7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B5B5C">
        <w:rPr>
          <w:rFonts w:ascii="Times New Roman" w:eastAsia="Times New Roman" w:hAnsi="Times New Roman" w:cs="Times New Roman"/>
        </w:rPr>
        <w:t>Results showed a significant main effect of Condition (</w:t>
      </w:r>
      <w:proofErr w:type="gramStart"/>
      <w:r w:rsidRPr="004B5B5C">
        <w:rPr>
          <w:rFonts w:ascii="Times New Roman" w:eastAsia="Times New Roman" w:hAnsi="Times New Roman" w:cs="Times New Roman"/>
        </w:rPr>
        <w:t>F(</w:t>
      </w:r>
      <w:proofErr w:type="gramEnd"/>
      <w:r w:rsidRPr="004B5B5C">
        <w:rPr>
          <w:rFonts w:ascii="Times New Roman" w:eastAsia="Times New Roman" w:hAnsi="Times New Roman" w:cs="Times New Roman"/>
        </w:rPr>
        <w:t>1.54, 60.37) = 3.64, p = 0.04, η²p = 0.08) for NL RMSSD. Post hoc comparisons revealed that CC (M=</w:t>
      </w:r>
      <w:r w:rsidR="07A1BE8C" w:rsidRPr="004B5B5C">
        <w:rPr>
          <w:rFonts w:ascii="Times New Roman" w:eastAsia="Times New Roman" w:hAnsi="Times New Roman" w:cs="Times New Roman"/>
        </w:rPr>
        <w:t xml:space="preserve"> 3.61, SD = 0.39</w:t>
      </w:r>
      <w:r w:rsidRPr="004B5B5C">
        <w:rPr>
          <w:rFonts w:ascii="Times New Roman" w:eastAsia="Times New Roman" w:hAnsi="Times New Roman" w:cs="Times New Roman"/>
        </w:rPr>
        <w:t>) significantly increased NL RMSSD compared to Baseline (</w:t>
      </w:r>
      <w:r w:rsidR="2D326D9F" w:rsidRPr="004B5B5C">
        <w:rPr>
          <w:rFonts w:ascii="Times New Roman" w:eastAsia="Times New Roman" w:hAnsi="Times New Roman" w:cs="Times New Roman"/>
        </w:rPr>
        <w:t>M = 3.45, SD = 0.47</w:t>
      </w:r>
      <w:r w:rsidRPr="004B5B5C">
        <w:rPr>
          <w:rFonts w:ascii="Times New Roman" w:eastAsia="Times New Roman" w:hAnsi="Times New Roman" w:cs="Times New Roman"/>
        </w:rPr>
        <w:t xml:space="preserve">) (p = .026). The Baseline and HHVE (M= </w:t>
      </w:r>
      <w:r w:rsidR="7BF0338E" w:rsidRPr="004B5B5C">
        <w:rPr>
          <w:rFonts w:ascii="Times New Roman" w:eastAsia="Times New Roman" w:hAnsi="Times New Roman" w:cs="Times New Roman"/>
        </w:rPr>
        <w:t>3.53</w:t>
      </w:r>
      <w:r w:rsidRPr="004B5B5C">
        <w:rPr>
          <w:rFonts w:ascii="Times New Roman" w:eastAsia="Times New Roman" w:hAnsi="Times New Roman" w:cs="Times New Roman"/>
        </w:rPr>
        <w:t xml:space="preserve">, SD = </w:t>
      </w:r>
      <w:r w:rsidR="64847093" w:rsidRPr="004B5B5C">
        <w:rPr>
          <w:rFonts w:ascii="Times New Roman" w:eastAsia="Times New Roman" w:hAnsi="Times New Roman" w:cs="Times New Roman"/>
        </w:rPr>
        <w:t>0.37</w:t>
      </w:r>
      <w:r w:rsidRPr="004B5B5C">
        <w:rPr>
          <w:rFonts w:ascii="Times New Roman" w:eastAsia="Times New Roman" w:hAnsi="Times New Roman" w:cs="Times New Roman"/>
        </w:rPr>
        <w:t>) comparison did not show a significant mean difference as the HVVE and CC comparison.</w:t>
      </w:r>
    </w:p>
    <w:p w14:paraId="5CF4D110" w14:textId="4847E126" w:rsidR="6995C015" w:rsidRDefault="6995C015" w:rsidP="082AF5DB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36C94EA5" w14:textId="07306626" w:rsidR="42259EB5" w:rsidRDefault="42259EB5" w:rsidP="082AF5D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42259EB5">
      <w:headerReference w:type="default" r:id="rId10"/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C1A48" w14:textId="77777777" w:rsidR="00640BAF" w:rsidRDefault="00640BAF">
      <w:pPr>
        <w:spacing w:after="0" w:line="240" w:lineRule="auto"/>
      </w:pPr>
      <w:r>
        <w:separator/>
      </w:r>
    </w:p>
  </w:endnote>
  <w:endnote w:type="continuationSeparator" w:id="0">
    <w:p w14:paraId="5034C77B" w14:textId="77777777" w:rsidR="00640BAF" w:rsidRDefault="00640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82AF5DB" w14:paraId="0EE81549" w14:textId="77777777" w:rsidTr="082AF5DB">
      <w:trPr>
        <w:trHeight w:val="300"/>
      </w:trPr>
      <w:tc>
        <w:tcPr>
          <w:tcW w:w="3485" w:type="dxa"/>
        </w:tcPr>
        <w:p w14:paraId="73A10AAA" w14:textId="2A03BAAF" w:rsidR="082AF5DB" w:rsidRDefault="082AF5DB" w:rsidP="082AF5DB">
          <w:pPr>
            <w:pStyle w:val="Header"/>
            <w:ind w:left="-115"/>
          </w:pPr>
        </w:p>
      </w:tc>
      <w:tc>
        <w:tcPr>
          <w:tcW w:w="3485" w:type="dxa"/>
        </w:tcPr>
        <w:p w14:paraId="38F52181" w14:textId="3C606CAC" w:rsidR="082AF5DB" w:rsidRDefault="082AF5DB" w:rsidP="082AF5DB">
          <w:pPr>
            <w:pStyle w:val="Header"/>
            <w:jc w:val="center"/>
          </w:pPr>
        </w:p>
      </w:tc>
      <w:tc>
        <w:tcPr>
          <w:tcW w:w="3485" w:type="dxa"/>
        </w:tcPr>
        <w:p w14:paraId="1C205E89" w14:textId="21F07CBA" w:rsidR="082AF5DB" w:rsidRDefault="082AF5DB" w:rsidP="082AF5DB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 w:rsidR="00000000">
            <w:fldChar w:fldCharType="separate"/>
          </w:r>
          <w:r w:rsidR="004B5B5C">
            <w:rPr>
              <w:noProof/>
            </w:rPr>
            <w:t>1</w:t>
          </w:r>
          <w:r>
            <w:fldChar w:fldCharType="end"/>
          </w:r>
        </w:p>
      </w:tc>
    </w:tr>
  </w:tbl>
  <w:p w14:paraId="5ED9DF27" w14:textId="4AAA78FE" w:rsidR="082AF5DB" w:rsidRDefault="082AF5DB" w:rsidP="082AF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69B92" w14:textId="77777777" w:rsidR="00640BAF" w:rsidRDefault="00640BAF">
      <w:pPr>
        <w:spacing w:after="0" w:line="240" w:lineRule="auto"/>
      </w:pPr>
      <w:r>
        <w:separator/>
      </w:r>
    </w:p>
  </w:footnote>
  <w:footnote w:type="continuationSeparator" w:id="0">
    <w:p w14:paraId="2F34A0D5" w14:textId="77777777" w:rsidR="00640BAF" w:rsidRDefault="00640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82AF5DB" w14:paraId="2190393D" w14:textId="77777777" w:rsidTr="082AF5DB">
      <w:trPr>
        <w:trHeight w:val="300"/>
      </w:trPr>
      <w:tc>
        <w:tcPr>
          <w:tcW w:w="3485" w:type="dxa"/>
        </w:tcPr>
        <w:p w14:paraId="53FE6617" w14:textId="07086BEB" w:rsidR="082AF5DB" w:rsidRDefault="082AF5DB" w:rsidP="082AF5DB">
          <w:pPr>
            <w:pStyle w:val="Header"/>
            <w:ind w:left="-115"/>
          </w:pPr>
        </w:p>
      </w:tc>
      <w:tc>
        <w:tcPr>
          <w:tcW w:w="3485" w:type="dxa"/>
        </w:tcPr>
        <w:p w14:paraId="027BFCF7" w14:textId="37E2CB97" w:rsidR="082AF5DB" w:rsidRDefault="082AF5DB" w:rsidP="082AF5DB">
          <w:pPr>
            <w:pStyle w:val="Header"/>
            <w:jc w:val="center"/>
          </w:pPr>
        </w:p>
      </w:tc>
      <w:tc>
        <w:tcPr>
          <w:tcW w:w="3485" w:type="dxa"/>
        </w:tcPr>
        <w:p w14:paraId="6DF667F8" w14:textId="3B7FDDE2" w:rsidR="082AF5DB" w:rsidRDefault="082AF5DB" w:rsidP="082AF5DB">
          <w:pPr>
            <w:pStyle w:val="Header"/>
            <w:ind w:right="-115"/>
            <w:jc w:val="right"/>
          </w:pPr>
        </w:p>
      </w:tc>
    </w:tr>
  </w:tbl>
  <w:p w14:paraId="2D12B7CC" w14:textId="0292C0B9" w:rsidR="082AF5DB" w:rsidRDefault="082AF5DB" w:rsidP="082AF5DB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d1cBm97M" int2:invalidationBookmarkName="" int2:hashCode="lm0HyqwK/PYnZt" int2:id="ilqqTb0U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A06F5"/>
    <w:multiLevelType w:val="hybridMultilevel"/>
    <w:tmpl w:val="B5F02852"/>
    <w:lvl w:ilvl="0" w:tplc="4E6E34C6">
      <w:start w:val="1"/>
      <w:numFmt w:val="lowerLetter"/>
      <w:lvlText w:val="%1."/>
      <w:lvlJc w:val="left"/>
      <w:pPr>
        <w:ind w:left="720" w:hanging="360"/>
      </w:pPr>
    </w:lvl>
    <w:lvl w:ilvl="1" w:tplc="EA1CB19E">
      <w:start w:val="1"/>
      <w:numFmt w:val="lowerLetter"/>
      <w:lvlText w:val="%2."/>
      <w:lvlJc w:val="left"/>
      <w:pPr>
        <w:ind w:left="1440" w:hanging="360"/>
      </w:pPr>
    </w:lvl>
    <w:lvl w:ilvl="2" w:tplc="7C2E69AA">
      <w:start w:val="1"/>
      <w:numFmt w:val="lowerRoman"/>
      <w:lvlText w:val="%3."/>
      <w:lvlJc w:val="right"/>
      <w:pPr>
        <w:ind w:left="2160" w:hanging="180"/>
      </w:pPr>
    </w:lvl>
    <w:lvl w:ilvl="3" w:tplc="0624CC0A">
      <w:start w:val="1"/>
      <w:numFmt w:val="decimal"/>
      <w:lvlText w:val="%4."/>
      <w:lvlJc w:val="left"/>
      <w:pPr>
        <w:ind w:left="2880" w:hanging="360"/>
      </w:pPr>
    </w:lvl>
    <w:lvl w:ilvl="4" w:tplc="1C265514">
      <w:start w:val="1"/>
      <w:numFmt w:val="lowerLetter"/>
      <w:lvlText w:val="%5."/>
      <w:lvlJc w:val="left"/>
      <w:pPr>
        <w:ind w:left="3600" w:hanging="360"/>
      </w:pPr>
    </w:lvl>
    <w:lvl w:ilvl="5" w:tplc="59F8F590">
      <w:start w:val="1"/>
      <w:numFmt w:val="lowerRoman"/>
      <w:lvlText w:val="%6."/>
      <w:lvlJc w:val="right"/>
      <w:pPr>
        <w:ind w:left="4320" w:hanging="180"/>
      </w:pPr>
    </w:lvl>
    <w:lvl w:ilvl="6" w:tplc="51D843CE">
      <w:start w:val="1"/>
      <w:numFmt w:val="decimal"/>
      <w:lvlText w:val="%7."/>
      <w:lvlJc w:val="left"/>
      <w:pPr>
        <w:ind w:left="5040" w:hanging="360"/>
      </w:pPr>
    </w:lvl>
    <w:lvl w:ilvl="7" w:tplc="82AEB254">
      <w:start w:val="1"/>
      <w:numFmt w:val="lowerLetter"/>
      <w:lvlText w:val="%8."/>
      <w:lvlJc w:val="left"/>
      <w:pPr>
        <w:ind w:left="5760" w:hanging="360"/>
      </w:pPr>
    </w:lvl>
    <w:lvl w:ilvl="8" w:tplc="DAF0D770">
      <w:start w:val="1"/>
      <w:numFmt w:val="lowerRoman"/>
      <w:lvlText w:val="%9."/>
      <w:lvlJc w:val="right"/>
      <w:pPr>
        <w:ind w:left="6480" w:hanging="180"/>
      </w:pPr>
    </w:lvl>
  </w:abstractNum>
  <w:num w:numId="1" w16cid:durableId="1811678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94B007"/>
    <w:rsid w:val="00387CE4"/>
    <w:rsid w:val="004B5B5C"/>
    <w:rsid w:val="00640BAF"/>
    <w:rsid w:val="006C1D54"/>
    <w:rsid w:val="00781ECF"/>
    <w:rsid w:val="00792057"/>
    <w:rsid w:val="0089A29F"/>
    <w:rsid w:val="00AF865C"/>
    <w:rsid w:val="00B15349"/>
    <w:rsid w:val="00C62648"/>
    <w:rsid w:val="00DF5470"/>
    <w:rsid w:val="00F16018"/>
    <w:rsid w:val="01034461"/>
    <w:rsid w:val="0113E3E6"/>
    <w:rsid w:val="011C79A1"/>
    <w:rsid w:val="012D1890"/>
    <w:rsid w:val="016967FD"/>
    <w:rsid w:val="01DE9DF5"/>
    <w:rsid w:val="01F89FCF"/>
    <w:rsid w:val="0207041A"/>
    <w:rsid w:val="02C17AED"/>
    <w:rsid w:val="02CB70D3"/>
    <w:rsid w:val="02E00107"/>
    <w:rsid w:val="0308C7A7"/>
    <w:rsid w:val="0331B7C8"/>
    <w:rsid w:val="0358A762"/>
    <w:rsid w:val="0378CCA7"/>
    <w:rsid w:val="03C2F510"/>
    <w:rsid w:val="042176A7"/>
    <w:rsid w:val="04334C48"/>
    <w:rsid w:val="0436C3E8"/>
    <w:rsid w:val="04719E60"/>
    <w:rsid w:val="051772FE"/>
    <w:rsid w:val="0527D77A"/>
    <w:rsid w:val="0548ABAA"/>
    <w:rsid w:val="054F7270"/>
    <w:rsid w:val="05653974"/>
    <w:rsid w:val="056DAF1B"/>
    <w:rsid w:val="056EF931"/>
    <w:rsid w:val="058720AC"/>
    <w:rsid w:val="05B90160"/>
    <w:rsid w:val="05E44CF5"/>
    <w:rsid w:val="05F7F438"/>
    <w:rsid w:val="062FD72C"/>
    <w:rsid w:val="06714683"/>
    <w:rsid w:val="06728D98"/>
    <w:rsid w:val="06B1C5A0"/>
    <w:rsid w:val="06C952C9"/>
    <w:rsid w:val="06F2B49B"/>
    <w:rsid w:val="07074BA4"/>
    <w:rsid w:val="073D7C6D"/>
    <w:rsid w:val="074892D7"/>
    <w:rsid w:val="077ED433"/>
    <w:rsid w:val="0793D31F"/>
    <w:rsid w:val="07A1BE8C"/>
    <w:rsid w:val="07C8BC84"/>
    <w:rsid w:val="07DA65D6"/>
    <w:rsid w:val="07F28392"/>
    <w:rsid w:val="07F72688"/>
    <w:rsid w:val="07FC9290"/>
    <w:rsid w:val="080D7024"/>
    <w:rsid w:val="0826A120"/>
    <w:rsid w:val="082AF5DB"/>
    <w:rsid w:val="087CCBD1"/>
    <w:rsid w:val="088BE617"/>
    <w:rsid w:val="0894B007"/>
    <w:rsid w:val="08DAD327"/>
    <w:rsid w:val="0925F48D"/>
    <w:rsid w:val="0936F380"/>
    <w:rsid w:val="094451BE"/>
    <w:rsid w:val="0959D7CB"/>
    <w:rsid w:val="0973FD84"/>
    <w:rsid w:val="09A350F7"/>
    <w:rsid w:val="09BF83AE"/>
    <w:rsid w:val="09D94791"/>
    <w:rsid w:val="09F58CA4"/>
    <w:rsid w:val="0A81724B"/>
    <w:rsid w:val="0A96382C"/>
    <w:rsid w:val="0ADA41B5"/>
    <w:rsid w:val="0AEA9821"/>
    <w:rsid w:val="0B1E3E31"/>
    <w:rsid w:val="0B30E3A3"/>
    <w:rsid w:val="0B485066"/>
    <w:rsid w:val="0B4EB08C"/>
    <w:rsid w:val="0B81ADA6"/>
    <w:rsid w:val="0BE7EBE0"/>
    <w:rsid w:val="0BEA4D1E"/>
    <w:rsid w:val="0C167903"/>
    <w:rsid w:val="0C7A93A4"/>
    <w:rsid w:val="0C8F095D"/>
    <w:rsid w:val="0CEAC5F1"/>
    <w:rsid w:val="0D258C04"/>
    <w:rsid w:val="0D2D4F23"/>
    <w:rsid w:val="0D895B29"/>
    <w:rsid w:val="0D9C3445"/>
    <w:rsid w:val="0D9EDD44"/>
    <w:rsid w:val="0E31B0A8"/>
    <w:rsid w:val="0E435F56"/>
    <w:rsid w:val="0E4866CB"/>
    <w:rsid w:val="0E57E3E9"/>
    <w:rsid w:val="0F01C610"/>
    <w:rsid w:val="0F42C475"/>
    <w:rsid w:val="0F55E1D2"/>
    <w:rsid w:val="0F5DB477"/>
    <w:rsid w:val="101964FB"/>
    <w:rsid w:val="1045580F"/>
    <w:rsid w:val="105ED8CB"/>
    <w:rsid w:val="105F385F"/>
    <w:rsid w:val="10C74515"/>
    <w:rsid w:val="110C0CCE"/>
    <w:rsid w:val="114CF957"/>
    <w:rsid w:val="11D754E7"/>
    <w:rsid w:val="11E24F02"/>
    <w:rsid w:val="128877E5"/>
    <w:rsid w:val="12A17C98"/>
    <w:rsid w:val="12BF7D4B"/>
    <w:rsid w:val="12EF2B90"/>
    <w:rsid w:val="1311791A"/>
    <w:rsid w:val="134162D7"/>
    <w:rsid w:val="1407096A"/>
    <w:rsid w:val="14480D59"/>
    <w:rsid w:val="14F6A429"/>
    <w:rsid w:val="151DD145"/>
    <w:rsid w:val="1540BE4D"/>
    <w:rsid w:val="15704AA1"/>
    <w:rsid w:val="1656C7BA"/>
    <w:rsid w:val="16713C66"/>
    <w:rsid w:val="16B978C2"/>
    <w:rsid w:val="1706793B"/>
    <w:rsid w:val="17672FCB"/>
    <w:rsid w:val="17B9D021"/>
    <w:rsid w:val="17DB49B8"/>
    <w:rsid w:val="181CD049"/>
    <w:rsid w:val="184E438E"/>
    <w:rsid w:val="18550652"/>
    <w:rsid w:val="1867C59F"/>
    <w:rsid w:val="18AFFA63"/>
    <w:rsid w:val="18FB1EC4"/>
    <w:rsid w:val="19066DC6"/>
    <w:rsid w:val="19B1117B"/>
    <w:rsid w:val="19F0EAD5"/>
    <w:rsid w:val="1A418C4F"/>
    <w:rsid w:val="1A6711DE"/>
    <w:rsid w:val="1A6B3D4E"/>
    <w:rsid w:val="1AA3E539"/>
    <w:rsid w:val="1AFAD1C3"/>
    <w:rsid w:val="1B25392B"/>
    <w:rsid w:val="1BE55D89"/>
    <w:rsid w:val="1C63B864"/>
    <w:rsid w:val="1C6A40B8"/>
    <w:rsid w:val="1C91849A"/>
    <w:rsid w:val="1CA201A2"/>
    <w:rsid w:val="1CCE137F"/>
    <w:rsid w:val="1CEBC668"/>
    <w:rsid w:val="1CF13F0B"/>
    <w:rsid w:val="1D5E6303"/>
    <w:rsid w:val="1D73ABB2"/>
    <w:rsid w:val="1D7B02F6"/>
    <w:rsid w:val="1D966028"/>
    <w:rsid w:val="1DBCDBD8"/>
    <w:rsid w:val="1DCDFDDF"/>
    <w:rsid w:val="1DE1F063"/>
    <w:rsid w:val="1DF37517"/>
    <w:rsid w:val="1E0A6A03"/>
    <w:rsid w:val="1E591ECB"/>
    <w:rsid w:val="1E78FDD3"/>
    <w:rsid w:val="1E87BABE"/>
    <w:rsid w:val="1ECBC793"/>
    <w:rsid w:val="1F1509C2"/>
    <w:rsid w:val="1FFE23C1"/>
    <w:rsid w:val="20B794A9"/>
    <w:rsid w:val="20EE5C9E"/>
    <w:rsid w:val="21289A59"/>
    <w:rsid w:val="214AADBE"/>
    <w:rsid w:val="21619DD4"/>
    <w:rsid w:val="219D8041"/>
    <w:rsid w:val="21F7C908"/>
    <w:rsid w:val="227C4F93"/>
    <w:rsid w:val="228AA60D"/>
    <w:rsid w:val="22E7D0AE"/>
    <w:rsid w:val="2304A299"/>
    <w:rsid w:val="234620C5"/>
    <w:rsid w:val="23810789"/>
    <w:rsid w:val="23B2A0A7"/>
    <w:rsid w:val="23BC9648"/>
    <w:rsid w:val="23C49E20"/>
    <w:rsid w:val="24634A8F"/>
    <w:rsid w:val="255D6527"/>
    <w:rsid w:val="25835AE2"/>
    <w:rsid w:val="25EA5C5A"/>
    <w:rsid w:val="26234464"/>
    <w:rsid w:val="2654E913"/>
    <w:rsid w:val="2664F727"/>
    <w:rsid w:val="2678FE9A"/>
    <w:rsid w:val="26A58279"/>
    <w:rsid w:val="26BAAE23"/>
    <w:rsid w:val="26D33EEE"/>
    <w:rsid w:val="2712C9DE"/>
    <w:rsid w:val="278218D6"/>
    <w:rsid w:val="27896D91"/>
    <w:rsid w:val="27B7CCA8"/>
    <w:rsid w:val="27C4CEFB"/>
    <w:rsid w:val="282D83E9"/>
    <w:rsid w:val="28A92860"/>
    <w:rsid w:val="2936D38A"/>
    <w:rsid w:val="294E4FCB"/>
    <w:rsid w:val="29863B3D"/>
    <w:rsid w:val="29B03004"/>
    <w:rsid w:val="29C384F7"/>
    <w:rsid w:val="29D91F83"/>
    <w:rsid w:val="2A161340"/>
    <w:rsid w:val="2A291B6C"/>
    <w:rsid w:val="2A5334CC"/>
    <w:rsid w:val="2A826EA2"/>
    <w:rsid w:val="2AC0AB21"/>
    <w:rsid w:val="2B232FEA"/>
    <w:rsid w:val="2B59D056"/>
    <w:rsid w:val="2B8A0731"/>
    <w:rsid w:val="2BEB952F"/>
    <w:rsid w:val="2C13453C"/>
    <w:rsid w:val="2C201BAD"/>
    <w:rsid w:val="2C278F51"/>
    <w:rsid w:val="2CF6643F"/>
    <w:rsid w:val="2CFFF23F"/>
    <w:rsid w:val="2D1E05C3"/>
    <w:rsid w:val="2D326D9F"/>
    <w:rsid w:val="2D9678AA"/>
    <w:rsid w:val="2D9C0884"/>
    <w:rsid w:val="2E21633C"/>
    <w:rsid w:val="2E38DC6A"/>
    <w:rsid w:val="2EC4EBBD"/>
    <w:rsid w:val="2EE82AB2"/>
    <w:rsid w:val="2F48EB3F"/>
    <w:rsid w:val="2F6A19BA"/>
    <w:rsid w:val="3014D634"/>
    <w:rsid w:val="30155F75"/>
    <w:rsid w:val="3018B464"/>
    <w:rsid w:val="308F1446"/>
    <w:rsid w:val="30C9B468"/>
    <w:rsid w:val="31376915"/>
    <w:rsid w:val="31835A08"/>
    <w:rsid w:val="31A17D49"/>
    <w:rsid w:val="32208080"/>
    <w:rsid w:val="32431D62"/>
    <w:rsid w:val="3248D298"/>
    <w:rsid w:val="32799E45"/>
    <w:rsid w:val="32805838"/>
    <w:rsid w:val="32960AEB"/>
    <w:rsid w:val="32B696A3"/>
    <w:rsid w:val="3310801B"/>
    <w:rsid w:val="3361C3A5"/>
    <w:rsid w:val="33C7FC50"/>
    <w:rsid w:val="33CD36F0"/>
    <w:rsid w:val="3464D74F"/>
    <w:rsid w:val="348BB3CA"/>
    <w:rsid w:val="349F3E62"/>
    <w:rsid w:val="34AEAEB4"/>
    <w:rsid w:val="35D701C2"/>
    <w:rsid w:val="3623FF46"/>
    <w:rsid w:val="363ED23A"/>
    <w:rsid w:val="36A801AD"/>
    <w:rsid w:val="37204C74"/>
    <w:rsid w:val="3723A324"/>
    <w:rsid w:val="37CDEA72"/>
    <w:rsid w:val="3860B135"/>
    <w:rsid w:val="39B2959A"/>
    <w:rsid w:val="39E8D47D"/>
    <w:rsid w:val="3A5BF70D"/>
    <w:rsid w:val="3A718B91"/>
    <w:rsid w:val="3A8664C6"/>
    <w:rsid w:val="3AB4A63E"/>
    <w:rsid w:val="3ABE1DCF"/>
    <w:rsid w:val="3AC610E5"/>
    <w:rsid w:val="3AEC73AD"/>
    <w:rsid w:val="3B25F465"/>
    <w:rsid w:val="3B4071AD"/>
    <w:rsid w:val="3C3BD72D"/>
    <w:rsid w:val="3C7EA1FC"/>
    <w:rsid w:val="3C9AFF3F"/>
    <w:rsid w:val="3CC28DEF"/>
    <w:rsid w:val="3CF22475"/>
    <w:rsid w:val="3D773500"/>
    <w:rsid w:val="3D7880FC"/>
    <w:rsid w:val="3D7E57BF"/>
    <w:rsid w:val="3DF25BB9"/>
    <w:rsid w:val="3DF36BB0"/>
    <w:rsid w:val="3E030D75"/>
    <w:rsid w:val="3E3C0E5B"/>
    <w:rsid w:val="3E40ED55"/>
    <w:rsid w:val="3E452D3F"/>
    <w:rsid w:val="3EA13F72"/>
    <w:rsid w:val="3EABD222"/>
    <w:rsid w:val="3F0678D3"/>
    <w:rsid w:val="3F76D1B8"/>
    <w:rsid w:val="3F862AD5"/>
    <w:rsid w:val="3FC1867F"/>
    <w:rsid w:val="3FDBD216"/>
    <w:rsid w:val="3FEC5052"/>
    <w:rsid w:val="3FFD52C1"/>
    <w:rsid w:val="406C4EF1"/>
    <w:rsid w:val="407305B0"/>
    <w:rsid w:val="40F0D3F5"/>
    <w:rsid w:val="417C2396"/>
    <w:rsid w:val="41A23459"/>
    <w:rsid w:val="41C357F7"/>
    <w:rsid w:val="42259EB5"/>
    <w:rsid w:val="42403382"/>
    <w:rsid w:val="4247AED4"/>
    <w:rsid w:val="427D2D94"/>
    <w:rsid w:val="42942542"/>
    <w:rsid w:val="42BCE871"/>
    <w:rsid w:val="42DA7D46"/>
    <w:rsid w:val="43036CE4"/>
    <w:rsid w:val="433F4404"/>
    <w:rsid w:val="43AB445E"/>
    <w:rsid w:val="43BC63FF"/>
    <w:rsid w:val="43D2FA2C"/>
    <w:rsid w:val="440A461D"/>
    <w:rsid w:val="4438E1B0"/>
    <w:rsid w:val="4499ABD2"/>
    <w:rsid w:val="44C3F6F4"/>
    <w:rsid w:val="44CEBECE"/>
    <w:rsid w:val="452219EA"/>
    <w:rsid w:val="452D3C25"/>
    <w:rsid w:val="4587B4DC"/>
    <w:rsid w:val="459E3D82"/>
    <w:rsid w:val="45C2091F"/>
    <w:rsid w:val="45DABFB6"/>
    <w:rsid w:val="45F32222"/>
    <w:rsid w:val="4613D2AA"/>
    <w:rsid w:val="46276945"/>
    <w:rsid w:val="4653C16C"/>
    <w:rsid w:val="46EB3982"/>
    <w:rsid w:val="4722FCE5"/>
    <w:rsid w:val="472D53C5"/>
    <w:rsid w:val="474018AE"/>
    <w:rsid w:val="4753D042"/>
    <w:rsid w:val="478DEFCD"/>
    <w:rsid w:val="47C121AA"/>
    <w:rsid w:val="489ACD7D"/>
    <w:rsid w:val="489C45AE"/>
    <w:rsid w:val="48B12F93"/>
    <w:rsid w:val="48D844B1"/>
    <w:rsid w:val="495AD147"/>
    <w:rsid w:val="49FD3C64"/>
    <w:rsid w:val="4A44C923"/>
    <w:rsid w:val="4A5CC31E"/>
    <w:rsid w:val="4A67A1DE"/>
    <w:rsid w:val="4A953496"/>
    <w:rsid w:val="4AF26953"/>
    <w:rsid w:val="4B80E382"/>
    <w:rsid w:val="4B981B50"/>
    <w:rsid w:val="4BBB7C41"/>
    <w:rsid w:val="4C0CA43C"/>
    <w:rsid w:val="4C0CB80D"/>
    <w:rsid w:val="4C0CFF90"/>
    <w:rsid w:val="4C0EA117"/>
    <w:rsid w:val="4C2A63F9"/>
    <w:rsid w:val="4C2A8355"/>
    <w:rsid w:val="4C399E59"/>
    <w:rsid w:val="4C3D74BC"/>
    <w:rsid w:val="4C46BA68"/>
    <w:rsid w:val="4C5485E2"/>
    <w:rsid w:val="4C5D5B1A"/>
    <w:rsid w:val="4C6E8AB6"/>
    <w:rsid w:val="4CBF7150"/>
    <w:rsid w:val="4D008512"/>
    <w:rsid w:val="4E671673"/>
    <w:rsid w:val="4E74B1D6"/>
    <w:rsid w:val="4E782BCF"/>
    <w:rsid w:val="4E89D276"/>
    <w:rsid w:val="4E9AE65F"/>
    <w:rsid w:val="4EE5438C"/>
    <w:rsid w:val="4F5AE095"/>
    <w:rsid w:val="4F9876FA"/>
    <w:rsid w:val="4FB015DE"/>
    <w:rsid w:val="4FCD68AB"/>
    <w:rsid w:val="4FDCC317"/>
    <w:rsid w:val="50459DB8"/>
    <w:rsid w:val="5113661E"/>
    <w:rsid w:val="51DA9A6F"/>
    <w:rsid w:val="5204A1B0"/>
    <w:rsid w:val="5207B02B"/>
    <w:rsid w:val="525863AA"/>
    <w:rsid w:val="5263BCDA"/>
    <w:rsid w:val="52A84DD9"/>
    <w:rsid w:val="52C06620"/>
    <w:rsid w:val="52F4A17D"/>
    <w:rsid w:val="5316575B"/>
    <w:rsid w:val="5370873A"/>
    <w:rsid w:val="537C7C29"/>
    <w:rsid w:val="5380DEF1"/>
    <w:rsid w:val="5393FE1B"/>
    <w:rsid w:val="53C90B59"/>
    <w:rsid w:val="54B1759B"/>
    <w:rsid w:val="5567F0A0"/>
    <w:rsid w:val="55733559"/>
    <w:rsid w:val="558AC9FC"/>
    <w:rsid w:val="558FA487"/>
    <w:rsid w:val="55EE0EEA"/>
    <w:rsid w:val="562F3862"/>
    <w:rsid w:val="5653DA39"/>
    <w:rsid w:val="56676DAA"/>
    <w:rsid w:val="56C8D8A4"/>
    <w:rsid w:val="56FF431C"/>
    <w:rsid w:val="5721EBE4"/>
    <w:rsid w:val="57510FFF"/>
    <w:rsid w:val="57A133C6"/>
    <w:rsid w:val="57B799A9"/>
    <w:rsid w:val="58291591"/>
    <w:rsid w:val="584871CF"/>
    <w:rsid w:val="58584038"/>
    <w:rsid w:val="5888C66A"/>
    <w:rsid w:val="58EA2233"/>
    <w:rsid w:val="5964CBCE"/>
    <w:rsid w:val="599F6A5A"/>
    <w:rsid w:val="59A3CDAF"/>
    <w:rsid w:val="59F5CDDA"/>
    <w:rsid w:val="59FB2F67"/>
    <w:rsid w:val="5ABA1D92"/>
    <w:rsid w:val="5ACD433E"/>
    <w:rsid w:val="5ADF9B6E"/>
    <w:rsid w:val="5AEA1BEF"/>
    <w:rsid w:val="5AF60A8F"/>
    <w:rsid w:val="5B05E068"/>
    <w:rsid w:val="5B2A4DEB"/>
    <w:rsid w:val="5B6BD800"/>
    <w:rsid w:val="5BB40787"/>
    <w:rsid w:val="5BD08F54"/>
    <w:rsid w:val="5BEC5656"/>
    <w:rsid w:val="5BF7CB50"/>
    <w:rsid w:val="5C13EAA9"/>
    <w:rsid w:val="5C3C427E"/>
    <w:rsid w:val="5C4E1190"/>
    <w:rsid w:val="5C8E6C1A"/>
    <w:rsid w:val="5D556AED"/>
    <w:rsid w:val="5D94DE18"/>
    <w:rsid w:val="5DABCCF9"/>
    <w:rsid w:val="5E0777A1"/>
    <w:rsid w:val="5E511CFA"/>
    <w:rsid w:val="5E652367"/>
    <w:rsid w:val="5E7107F8"/>
    <w:rsid w:val="5EA90FED"/>
    <w:rsid w:val="5EAFDA9C"/>
    <w:rsid w:val="5ED16D2F"/>
    <w:rsid w:val="5ED7DD52"/>
    <w:rsid w:val="5EDAE7D9"/>
    <w:rsid w:val="5EE8A852"/>
    <w:rsid w:val="5FE56554"/>
    <w:rsid w:val="605644E6"/>
    <w:rsid w:val="606BA82E"/>
    <w:rsid w:val="60AA3435"/>
    <w:rsid w:val="60F2693F"/>
    <w:rsid w:val="6107EC31"/>
    <w:rsid w:val="61153C3E"/>
    <w:rsid w:val="61218473"/>
    <w:rsid w:val="612C1D33"/>
    <w:rsid w:val="617B16A0"/>
    <w:rsid w:val="61DCE3B2"/>
    <w:rsid w:val="61F31C84"/>
    <w:rsid w:val="61F60854"/>
    <w:rsid w:val="62637F0B"/>
    <w:rsid w:val="62807CCC"/>
    <w:rsid w:val="62810EEB"/>
    <w:rsid w:val="629F4D7B"/>
    <w:rsid w:val="62FBC6BD"/>
    <w:rsid w:val="63189ED5"/>
    <w:rsid w:val="631AF99F"/>
    <w:rsid w:val="63311476"/>
    <w:rsid w:val="63358C89"/>
    <w:rsid w:val="6345EDC5"/>
    <w:rsid w:val="635FCDA2"/>
    <w:rsid w:val="637F6987"/>
    <w:rsid w:val="638BA955"/>
    <w:rsid w:val="63E2A43E"/>
    <w:rsid w:val="643C7225"/>
    <w:rsid w:val="64847093"/>
    <w:rsid w:val="649C8C96"/>
    <w:rsid w:val="64DDA730"/>
    <w:rsid w:val="64E8183B"/>
    <w:rsid w:val="64EFC4B2"/>
    <w:rsid w:val="6578FA58"/>
    <w:rsid w:val="6597C677"/>
    <w:rsid w:val="65B5DD06"/>
    <w:rsid w:val="662112F3"/>
    <w:rsid w:val="66B6C498"/>
    <w:rsid w:val="66BC269D"/>
    <w:rsid w:val="66E1B9A7"/>
    <w:rsid w:val="670ADC60"/>
    <w:rsid w:val="671EFDBF"/>
    <w:rsid w:val="68E631A1"/>
    <w:rsid w:val="693C3F26"/>
    <w:rsid w:val="69460706"/>
    <w:rsid w:val="694AA162"/>
    <w:rsid w:val="695C64BC"/>
    <w:rsid w:val="698A4224"/>
    <w:rsid w:val="6995C015"/>
    <w:rsid w:val="69987208"/>
    <w:rsid w:val="69AE3931"/>
    <w:rsid w:val="69B0666E"/>
    <w:rsid w:val="69D95BDF"/>
    <w:rsid w:val="69DDE61C"/>
    <w:rsid w:val="6A057A86"/>
    <w:rsid w:val="6A387A1E"/>
    <w:rsid w:val="6A62D41F"/>
    <w:rsid w:val="6AD5471A"/>
    <w:rsid w:val="6AD6905D"/>
    <w:rsid w:val="6AD82503"/>
    <w:rsid w:val="6B00B196"/>
    <w:rsid w:val="6B013AC1"/>
    <w:rsid w:val="6B52A719"/>
    <w:rsid w:val="6B69249C"/>
    <w:rsid w:val="6BDD00B1"/>
    <w:rsid w:val="6C2BB633"/>
    <w:rsid w:val="6C5F8AFE"/>
    <w:rsid w:val="6C624FB5"/>
    <w:rsid w:val="6CCE4380"/>
    <w:rsid w:val="6D0B7FC0"/>
    <w:rsid w:val="6D3DD7B9"/>
    <w:rsid w:val="6D3E8137"/>
    <w:rsid w:val="6D8EAE93"/>
    <w:rsid w:val="6E0E1F2F"/>
    <w:rsid w:val="6F32ED54"/>
    <w:rsid w:val="6F4B46C5"/>
    <w:rsid w:val="6F81D859"/>
    <w:rsid w:val="7018D87E"/>
    <w:rsid w:val="707D25B3"/>
    <w:rsid w:val="708F0692"/>
    <w:rsid w:val="70A3D353"/>
    <w:rsid w:val="70C98803"/>
    <w:rsid w:val="70D50F0E"/>
    <w:rsid w:val="71520312"/>
    <w:rsid w:val="717B4BD7"/>
    <w:rsid w:val="71A4C36F"/>
    <w:rsid w:val="71E03D7C"/>
    <w:rsid w:val="7201F078"/>
    <w:rsid w:val="726B6200"/>
    <w:rsid w:val="729C34AF"/>
    <w:rsid w:val="72C4CCC0"/>
    <w:rsid w:val="72E63647"/>
    <w:rsid w:val="72F422FD"/>
    <w:rsid w:val="73049BDA"/>
    <w:rsid w:val="731738EB"/>
    <w:rsid w:val="731B8534"/>
    <w:rsid w:val="731BBDD1"/>
    <w:rsid w:val="73391527"/>
    <w:rsid w:val="736015FF"/>
    <w:rsid w:val="73610AD7"/>
    <w:rsid w:val="7375E961"/>
    <w:rsid w:val="73D0A021"/>
    <w:rsid w:val="741D480E"/>
    <w:rsid w:val="748701EE"/>
    <w:rsid w:val="74AF6965"/>
    <w:rsid w:val="75201C00"/>
    <w:rsid w:val="7557995A"/>
    <w:rsid w:val="7564C45F"/>
    <w:rsid w:val="756613CE"/>
    <w:rsid w:val="75EF9693"/>
    <w:rsid w:val="761D4238"/>
    <w:rsid w:val="76B81110"/>
    <w:rsid w:val="775D0167"/>
    <w:rsid w:val="778D9548"/>
    <w:rsid w:val="77999A22"/>
    <w:rsid w:val="77CB6B55"/>
    <w:rsid w:val="782E31D9"/>
    <w:rsid w:val="7886187A"/>
    <w:rsid w:val="789F7816"/>
    <w:rsid w:val="78ACA262"/>
    <w:rsid w:val="78C2C4CB"/>
    <w:rsid w:val="78F3D444"/>
    <w:rsid w:val="7A0D6D2A"/>
    <w:rsid w:val="7A1A9630"/>
    <w:rsid w:val="7A96CB44"/>
    <w:rsid w:val="7AEEF0AE"/>
    <w:rsid w:val="7AF2BFA1"/>
    <w:rsid w:val="7B4B991D"/>
    <w:rsid w:val="7BF0338E"/>
    <w:rsid w:val="7C2BC219"/>
    <w:rsid w:val="7C2DBEF2"/>
    <w:rsid w:val="7CC07BB1"/>
    <w:rsid w:val="7CD3B9A7"/>
    <w:rsid w:val="7DA5E9F9"/>
    <w:rsid w:val="7DAE26F1"/>
    <w:rsid w:val="7DB4C73B"/>
    <w:rsid w:val="7E241FA6"/>
    <w:rsid w:val="7EF40500"/>
    <w:rsid w:val="7F547D26"/>
    <w:rsid w:val="7FE7B1CB"/>
    <w:rsid w:val="7FE92F99"/>
    <w:rsid w:val="7FF1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4B007"/>
  <w15:chartTrackingRefBased/>
  <w15:docId w15:val="{56C7562B-D753-4B7C-A928-A2C440B5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82AF5DB"/>
    <w:rPr>
      <w:lang w:val="en-US"/>
    </w:rPr>
  </w:style>
  <w:style w:type="paragraph" w:styleId="Heading1">
    <w:name w:val="heading 1"/>
    <w:basedOn w:val="Normal"/>
    <w:next w:val="Normal"/>
    <w:uiPriority w:val="9"/>
    <w:qFormat/>
    <w:rsid w:val="082AF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/>
    </w:rPr>
  </w:style>
  <w:style w:type="paragraph" w:styleId="Heading4">
    <w:name w:val="heading 4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/>
    </w:rPr>
  </w:style>
  <w:style w:type="paragraph" w:styleId="Heading7">
    <w:name w:val="heading 7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/>
    </w:rPr>
  </w:style>
  <w:style w:type="paragraph" w:styleId="Heading8">
    <w:name w:val="heading 8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uiPriority w:val="9"/>
    <w:unhideWhenUsed/>
    <w:qFormat/>
    <w:rsid w:val="082AF5D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82AF5DB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uiPriority w:val="10"/>
    <w:qFormat/>
    <w:rsid w:val="082AF5DB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sid w:val="082AF5DB"/>
    <w:rPr>
      <w:rFonts w:eastAsiaTheme="minorEastAsia"/>
      <w:color w:val="5A5A5A"/>
    </w:rPr>
  </w:style>
  <w:style w:type="paragraph" w:styleId="Quote">
    <w:name w:val="Quote"/>
    <w:basedOn w:val="Normal"/>
    <w:next w:val="Normal"/>
    <w:uiPriority w:val="29"/>
    <w:qFormat/>
    <w:rsid w:val="082AF5D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uiPriority w:val="30"/>
    <w:qFormat/>
    <w:rsid w:val="082AF5DB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paragraph" w:styleId="TOC1">
    <w:name w:val="toc 1"/>
    <w:basedOn w:val="Normal"/>
    <w:next w:val="Normal"/>
    <w:uiPriority w:val="39"/>
    <w:unhideWhenUsed/>
    <w:rsid w:val="082AF5DB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82AF5DB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82AF5DB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82AF5D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82AF5D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82AF5D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82AF5D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82AF5D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82AF5DB"/>
    <w:pPr>
      <w:spacing w:after="100"/>
      <w:ind w:left="1760"/>
    </w:pPr>
  </w:style>
  <w:style w:type="paragraph" w:styleId="EndnoteText">
    <w:name w:val="endnote text"/>
    <w:basedOn w:val="Normal"/>
    <w:uiPriority w:val="99"/>
    <w:semiHidden/>
    <w:unhideWhenUsed/>
    <w:rsid w:val="082AF5DB"/>
    <w:pPr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82AF5DB"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uiPriority w:val="99"/>
    <w:semiHidden/>
    <w:unhideWhenUsed/>
    <w:rsid w:val="082AF5DB"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82AF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f35ffc-fb5e-44a1-ac01-1fa54d1b07d0">
      <Terms xmlns="http://schemas.microsoft.com/office/infopath/2007/PartnerControls"/>
    </lcf76f155ced4ddcb4097134ff3c332f>
    <TaxCatchAll xmlns="2f1a2493-09f3-487f-9f24-5a6253f0c3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1673A83E0372F4997DC138207C45EA4" ma:contentTypeVersion="15" ma:contentTypeDescription="Creare un nuovo documento." ma:contentTypeScope="" ma:versionID="bf6c06b804ea869cd0ea8f31bf84dd04">
  <xsd:schema xmlns:xsd="http://www.w3.org/2001/XMLSchema" xmlns:xs="http://www.w3.org/2001/XMLSchema" xmlns:p="http://schemas.microsoft.com/office/2006/metadata/properties" xmlns:ns2="7ef35ffc-fb5e-44a1-ac01-1fa54d1b07d0" xmlns:ns3="2f1a2493-09f3-487f-9f24-5a6253f0c327" targetNamespace="http://schemas.microsoft.com/office/2006/metadata/properties" ma:root="true" ma:fieldsID="af78ab6a298bc9b26f0c2670cbe7a15b" ns2:_="" ns3:_="">
    <xsd:import namespace="7ef35ffc-fb5e-44a1-ac01-1fa54d1b07d0"/>
    <xsd:import namespace="2f1a2493-09f3-487f-9f24-5a6253f0c3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f35ffc-fb5e-44a1-ac01-1fa54d1b07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83c1e7a4-10d6-410b-bc16-ff6bad2470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a2493-09f3-487f-9f24-5a6253f0c3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ad8650d-6150-4c51-b933-9d2b16a04725}" ma:internalName="TaxCatchAll" ma:showField="CatchAllData" ma:web="2f1a2493-09f3-487f-9f24-5a6253f0c3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C74FD9-391D-4378-A445-A827C3A74C9D}">
  <ds:schemaRefs>
    <ds:schemaRef ds:uri="http://schemas.microsoft.com/office/2006/metadata/properties"/>
    <ds:schemaRef ds:uri="http://schemas.microsoft.com/office/infopath/2007/PartnerControls"/>
    <ds:schemaRef ds:uri="7ef35ffc-fb5e-44a1-ac01-1fa54d1b07d0"/>
    <ds:schemaRef ds:uri="2f1a2493-09f3-487f-9f24-5a6253f0c327"/>
  </ds:schemaRefs>
</ds:datastoreItem>
</file>

<file path=customXml/itemProps2.xml><?xml version="1.0" encoding="utf-8"?>
<ds:datastoreItem xmlns:ds="http://schemas.openxmlformats.org/officeDocument/2006/customXml" ds:itemID="{64BE9306-2C77-4538-AA91-B76BAEF7F6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E65803-A32E-4E85-8076-C86F7666B8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f35ffc-fb5e-44a1-ac01-1fa54d1b07d0"/>
    <ds:schemaRef ds:uri="2f1a2493-09f3-487f-9f24-5a6253f0c3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73</Words>
  <Characters>9540</Characters>
  <Application>Microsoft Office Word</Application>
  <DocSecurity>0</DocSecurity>
  <Lines>79</Lines>
  <Paragraphs>22</Paragraphs>
  <ScaleCrop>false</ScaleCrop>
  <Company/>
  <LinksUpToDate>false</LinksUpToDate>
  <CharactersWithSpaces>1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zzi Giulia (giulia.brizzi)</dc:creator>
  <cp:keywords/>
  <dc:description/>
  <cp:lastModifiedBy>Aeron Paul Calderon</cp:lastModifiedBy>
  <cp:revision>2</cp:revision>
  <dcterms:created xsi:type="dcterms:W3CDTF">2025-04-25T11:04:00Z</dcterms:created>
  <dcterms:modified xsi:type="dcterms:W3CDTF">2025-04-2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673A83E0372F4997DC138207C45EA4</vt:lpwstr>
  </property>
  <property fmtid="{D5CDD505-2E9C-101B-9397-08002B2CF9AE}" pid="3" name="MediaServiceImageTags">
    <vt:lpwstr/>
  </property>
  <property fmtid="{D5CDD505-2E9C-101B-9397-08002B2CF9AE}" pid="4" name="grammarly_documentId">
    <vt:lpwstr>documentId_6074</vt:lpwstr>
  </property>
  <property fmtid="{D5CDD505-2E9C-101B-9397-08002B2CF9AE}" pid="5" name="grammarly_documentContext">
    <vt:lpwstr>{"goals":[],"domain":"general","emotions":[],"dialect":"american"}</vt:lpwstr>
  </property>
</Properties>
</file>